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48A6F" w14:textId="77777777" w:rsidR="00146C85" w:rsidRPr="00724596" w:rsidRDefault="00146C85" w:rsidP="00146C85">
      <w:pPr>
        <w:autoSpaceDE w:val="0"/>
        <w:autoSpaceDN w:val="0"/>
        <w:jc w:val="center"/>
        <w:rPr>
          <w:rFonts w:ascii="Calibri" w:eastAsia="Calibri" w:hAnsi="Calibri" w:cs="Calibri"/>
          <w:b/>
          <w:bCs/>
          <w:kern w:val="0"/>
          <w:sz w:val="28"/>
          <w:szCs w:val="28"/>
        </w:rPr>
      </w:pPr>
      <w:bookmarkStart w:id="0" w:name="_Hlk196171811"/>
      <w:bookmarkStart w:id="1" w:name="_Hlk196173070"/>
      <w:r w:rsidRPr="00724596">
        <w:rPr>
          <w:rFonts w:ascii="Calibri" w:eastAsia="Calibri" w:hAnsi="Calibri" w:cs="Calibri"/>
          <w:b/>
          <w:bCs/>
          <w:kern w:val="0"/>
          <w:sz w:val="28"/>
          <w:szCs w:val="28"/>
        </w:rPr>
        <w:t>SUPPLEMENT</w:t>
      </w:r>
    </w:p>
    <w:bookmarkEnd w:id="0"/>
    <w:p w14:paraId="42EFBA30" w14:textId="77777777" w:rsidR="00146C85" w:rsidRPr="00724596" w:rsidRDefault="00146C85" w:rsidP="00146C85">
      <w:pPr>
        <w:autoSpaceDE w:val="0"/>
        <w:autoSpaceDN w:val="0"/>
        <w:jc w:val="center"/>
        <w:rPr>
          <w:rFonts w:ascii="Calibri" w:eastAsia="Calibri" w:hAnsi="Calibri" w:cs="Calibri"/>
          <w:b/>
          <w:bCs/>
          <w:kern w:val="0"/>
          <w:sz w:val="28"/>
          <w:szCs w:val="28"/>
        </w:rPr>
      </w:pPr>
      <w:r w:rsidRPr="00724596">
        <w:rPr>
          <w:rFonts w:ascii="Calibri" w:eastAsia="Calibri" w:hAnsi="Calibri" w:cs="Calibri"/>
          <w:b/>
          <w:bCs/>
          <w:kern w:val="0"/>
          <w:sz w:val="28"/>
          <w:szCs w:val="28"/>
        </w:rPr>
        <w:t>for</w:t>
      </w:r>
    </w:p>
    <w:p w14:paraId="01C69291" w14:textId="469AF369" w:rsidR="00146C85" w:rsidRPr="00724596" w:rsidRDefault="00146C85" w:rsidP="00146C85">
      <w:pPr>
        <w:autoSpaceDE w:val="0"/>
        <w:autoSpaceDN w:val="0"/>
        <w:jc w:val="center"/>
        <w:rPr>
          <w:rFonts w:ascii="Calibri" w:eastAsia="SimSun" w:hAnsi="Calibri" w:cs="Calibri"/>
          <w:b/>
          <w:bCs/>
          <w:kern w:val="0"/>
          <w:sz w:val="28"/>
          <w:szCs w:val="28"/>
        </w:rPr>
      </w:pPr>
      <w:r w:rsidRPr="00724596">
        <w:rPr>
          <w:rFonts w:ascii="Calibri" w:eastAsia="Calibri" w:hAnsi="Calibri" w:cs="Calibri"/>
          <w:b/>
          <w:bCs/>
          <w:kern w:val="0"/>
          <w:sz w:val="28"/>
          <w:szCs w:val="28"/>
        </w:rPr>
        <w:t>Quadratus lumborum block at the lateral supra-arcuate ligament for postoperative analgesia</w:t>
      </w:r>
      <w:r w:rsidRPr="00724596">
        <w:rPr>
          <w:rFonts w:ascii="SimSun" w:eastAsia="SimSun" w:hAnsi="SimSun" w:cs="SimSun" w:hint="eastAsia"/>
          <w:b/>
          <w:bCs/>
          <w:kern w:val="0"/>
          <w:sz w:val="28"/>
          <w:szCs w:val="28"/>
        </w:rPr>
        <w:t>：</w:t>
      </w:r>
      <w:r w:rsidRPr="00724596">
        <w:rPr>
          <w:rFonts w:ascii="Calibri" w:eastAsia="Calibri" w:hAnsi="Calibri" w:cs="Calibri"/>
          <w:b/>
          <w:bCs/>
          <w:kern w:val="0"/>
          <w:sz w:val="28"/>
          <w:szCs w:val="28"/>
        </w:rPr>
        <w:t>A protocol for a systematic review and meta-analy</w:t>
      </w:r>
      <w:r w:rsidR="00597432" w:rsidRPr="00724596">
        <w:rPr>
          <w:rFonts w:ascii="Calibri" w:eastAsia="Calibri" w:hAnsi="Calibri" w:cs="Calibri" w:hint="eastAsia"/>
          <w:b/>
          <w:bCs/>
          <w:kern w:val="0"/>
          <w:sz w:val="28"/>
          <w:szCs w:val="28"/>
        </w:rPr>
        <w:t>sis</w:t>
      </w:r>
    </w:p>
    <w:bookmarkEnd w:id="1"/>
    <w:p w14:paraId="5E780097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00C0606F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0C123A06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26E2F53E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1AEAD0FB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24346E4F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4C52CA96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7A470CFE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7968A4CF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FB95CC1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86F0622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0DAB4C1E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7D94295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18AF200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10BB962D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011B76D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55509560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7F9FAB98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2162628D" w14:textId="7DAA0C1D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  <w:r w:rsidRPr="00724596">
        <w:rPr>
          <w:rFonts w:eastAsiaTheme="minorEastAsia"/>
          <w:b/>
          <w:bCs/>
          <w:sz w:val="28"/>
          <w:szCs w:val="28"/>
          <w:lang w:eastAsia="zh-CN"/>
        </w:rPr>
        <w:lastRenderedPageBreak/>
        <w:t>SUPPLEMENT</w:t>
      </w:r>
      <w:r w:rsidRPr="00724596">
        <w:rPr>
          <w:rFonts w:eastAsiaTheme="minorEastAsia" w:hint="eastAsia"/>
          <w:b/>
          <w:bCs/>
          <w:sz w:val="28"/>
          <w:szCs w:val="28"/>
          <w:lang w:eastAsia="zh-CN"/>
        </w:rPr>
        <w:t xml:space="preserve"> A</w:t>
      </w:r>
    </w:p>
    <w:p w14:paraId="0A908E73" w14:textId="77777777" w:rsidR="00146C85" w:rsidRPr="00724596" w:rsidRDefault="00146C85" w:rsidP="00146C85">
      <w:pPr>
        <w:rPr>
          <w:b/>
          <w:bCs/>
          <w:lang w:eastAsia="zh-TW"/>
        </w:rPr>
      </w:pPr>
      <w:r w:rsidRPr="00724596">
        <w:rPr>
          <w:b/>
          <w:bCs/>
          <w:lang w:eastAsia="zh-TW"/>
        </w:rPr>
        <w:t>PRISMA-P (Preferred Reporting Items for Systematic review and Meta-Analysis Protocols) 2015 checklist: recommended items to address in a systematic review protocol*</w:t>
      </w:r>
    </w:p>
    <w:p w14:paraId="41A003E5" w14:textId="77777777" w:rsidR="00597432" w:rsidRPr="00724596" w:rsidRDefault="00597432" w:rsidP="00146C85">
      <w:pPr>
        <w:rPr>
          <w:b/>
          <w:bCs/>
          <w:lang w:eastAsia="zh-TW"/>
        </w:rPr>
      </w:pPr>
    </w:p>
    <w:tbl>
      <w:tblPr>
        <w:tblStyle w:val="TableNormal1"/>
        <w:tblW w:w="9656" w:type="dxa"/>
        <w:tblInd w:w="125" w:type="dxa"/>
        <w:tblLayout w:type="fixed"/>
        <w:tblLook w:val="01E0" w:firstRow="1" w:lastRow="1" w:firstColumn="1" w:lastColumn="1" w:noHBand="0" w:noVBand="0"/>
      </w:tblPr>
      <w:tblGrid>
        <w:gridCol w:w="15"/>
        <w:gridCol w:w="1980"/>
        <w:gridCol w:w="116"/>
        <w:gridCol w:w="568"/>
        <w:gridCol w:w="94"/>
        <w:gridCol w:w="6883"/>
      </w:tblGrid>
      <w:tr w:rsidR="00724596" w:rsidRPr="00724596" w14:paraId="12EBC664" w14:textId="77777777" w:rsidTr="00146C85">
        <w:trPr>
          <w:gridBefore w:val="1"/>
          <w:wBefore w:w="15" w:type="dxa"/>
          <w:trHeight w:val="404"/>
        </w:trPr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</w:tcPr>
          <w:p w14:paraId="66B58866" w14:textId="77777777" w:rsidR="00146C85" w:rsidRPr="00724596" w:rsidRDefault="00146C85" w:rsidP="00146C85">
            <w:pPr>
              <w:spacing w:before="138"/>
              <w:ind w:left="19"/>
              <w:jc w:val="left"/>
              <w:rPr>
                <w:rFonts w:ascii="Calibri" w:eastAsia="SimSun" w:hAnsi="Calibri" w:cs="Calibri"/>
                <w:b/>
                <w:sz w:val="20"/>
              </w:rPr>
            </w:pPr>
            <w:r w:rsidRPr="00724596">
              <w:rPr>
                <w:rFonts w:ascii="Calibri" w:eastAsia="Calibri" w:hAnsi="Calibri" w:cs="Calibri"/>
                <w:b/>
                <w:sz w:val="20"/>
                <w:lang w:eastAsia="zh-TW"/>
              </w:rPr>
              <w:t>Section</w:t>
            </w:r>
            <w:r w:rsidRPr="00724596">
              <w:rPr>
                <w:rFonts w:ascii="Calibri" w:eastAsia="Calibri" w:hAnsi="Calibri" w:cs="Calibri"/>
                <w:b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b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pacing w:val="-4"/>
                <w:sz w:val="20"/>
                <w:lang w:eastAsia="zh-TW"/>
              </w:rPr>
              <w:t>topic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5D3E9ADA" w14:textId="77777777" w:rsidR="00146C85" w:rsidRPr="00724596" w:rsidRDefault="00146C85" w:rsidP="00146C85">
            <w:pPr>
              <w:spacing w:before="138"/>
              <w:ind w:left="59" w:right="22"/>
              <w:jc w:val="center"/>
              <w:rPr>
                <w:rFonts w:ascii="Calibri" w:eastAsia="Calibri" w:hAnsi="Calibri" w:cs="Calibri"/>
                <w:b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sz w:val="20"/>
                <w:lang w:eastAsia="zh-TW"/>
              </w:rPr>
              <w:t>Item</w:t>
            </w:r>
            <w:r w:rsidRPr="00724596">
              <w:rPr>
                <w:rFonts w:ascii="Calibri" w:eastAsia="Calibri" w:hAnsi="Calibri" w:cs="Calibri"/>
                <w:b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pacing w:val="-5"/>
                <w:sz w:val="20"/>
                <w:lang w:eastAsia="zh-TW"/>
              </w:rPr>
              <w:t>No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12" w:space="0" w:color="000000"/>
            </w:tcBorders>
          </w:tcPr>
          <w:p w14:paraId="45C78951" w14:textId="77777777" w:rsidR="00146C85" w:rsidRPr="00724596" w:rsidRDefault="00146C85" w:rsidP="00146C85">
            <w:pPr>
              <w:spacing w:before="138"/>
              <w:ind w:left="2858" w:right="2844"/>
              <w:jc w:val="center"/>
              <w:rPr>
                <w:rFonts w:ascii="Calibri" w:eastAsia="Calibri" w:hAnsi="Calibri" w:cs="Calibri"/>
                <w:b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sz w:val="20"/>
                <w:lang w:eastAsia="zh-TW"/>
              </w:rPr>
              <w:t>Checklist</w:t>
            </w:r>
            <w:r w:rsidRPr="00724596">
              <w:rPr>
                <w:rFonts w:ascii="Calibri" w:eastAsia="Calibri" w:hAnsi="Calibri" w:cs="Calibri"/>
                <w:b/>
                <w:spacing w:val="-1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pacing w:val="-4"/>
                <w:sz w:val="20"/>
                <w:lang w:eastAsia="zh-TW"/>
              </w:rPr>
              <w:t>item</w:t>
            </w:r>
          </w:p>
        </w:tc>
      </w:tr>
      <w:tr w:rsidR="00724596" w:rsidRPr="00724596" w14:paraId="35390840" w14:textId="77777777" w:rsidTr="00146C85">
        <w:trPr>
          <w:gridBefore w:val="1"/>
          <w:wBefore w:w="15" w:type="dxa"/>
          <w:trHeight w:val="390"/>
        </w:trPr>
        <w:tc>
          <w:tcPr>
            <w:tcW w:w="964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7A269542" w14:textId="77777777" w:rsidR="00146C85" w:rsidRPr="00724596" w:rsidRDefault="00146C85" w:rsidP="00146C85">
            <w:pPr>
              <w:spacing w:before="123"/>
              <w:ind w:left="19"/>
              <w:jc w:val="left"/>
              <w:rPr>
                <w:rFonts w:ascii="Calibri" w:eastAsia="Calibri" w:hAnsi="Calibri" w:cs="Calibri"/>
                <w:b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w w:val="95"/>
                <w:sz w:val="20"/>
                <w:lang w:eastAsia="zh-TW"/>
              </w:rPr>
              <w:t>ADMINISTRATIVE</w:t>
            </w:r>
            <w:r w:rsidRPr="00724596">
              <w:rPr>
                <w:rFonts w:ascii="Calibri" w:eastAsia="Calibri" w:hAnsi="Calibri" w:cs="Calibri"/>
                <w:b/>
                <w:spacing w:val="5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pacing w:val="-2"/>
                <w:sz w:val="20"/>
                <w:lang w:eastAsia="zh-TW"/>
              </w:rPr>
              <w:t>INFORMATION</w:t>
            </w:r>
          </w:p>
        </w:tc>
      </w:tr>
      <w:tr w:rsidR="00724596" w:rsidRPr="00724596" w14:paraId="21798962" w14:textId="77777777" w:rsidTr="00146C85">
        <w:trPr>
          <w:gridBefore w:val="1"/>
          <w:wBefore w:w="15" w:type="dxa"/>
          <w:trHeight w:val="303"/>
        </w:trPr>
        <w:tc>
          <w:tcPr>
            <w:tcW w:w="1980" w:type="dxa"/>
            <w:tcBorders>
              <w:top w:val="single" w:sz="12" w:space="0" w:color="000000"/>
            </w:tcBorders>
          </w:tcPr>
          <w:p w14:paraId="67FE6214" w14:textId="77777777" w:rsidR="00146C85" w:rsidRPr="00724596" w:rsidRDefault="00146C85" w:rsidP="00146C85">
            <w:pPr>
              <w:spacing w:before="20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Title:</w:t>
            </w:r>
          </w:p>
        </w:tc>
        <w:tc>
          <w:tcPr>
            <w:tcW w:w="778" w:type="dxa"/>
            <w:gridSpan w:val="3"/>
            <w:tcBorders>
              <w:top w:val="single" w:sz="12" w:space="0" w:color="000000"/>
            </w:tcBorders>
          </w:tcPr>
          <w:p w14:paraId="25058983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12" w:space="0" w:color="000000"/>
            </w:tcBorders>
          </w:tcPr>
          <w:p w14:paraId="60791DCF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4924A411" w14:textId="77777777" w:rsidTr="00146C85">
        <w:trPr>
          <w:gridBefore w:val="1"/>
          <w:wBefore w:w="15" w:type="dxa"/>
          <w:trHeight w:val="285"/>
        </w:trPr>
        <w:tc>
          <w:tcPr>
            <w:tcW w:w="1980" w:type="dxa"/>
          </w:tcPr>
          <w:p w14:paraId="4E983FC1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Identification</w:t>
            </w:r>
          </w:p>
        </w:tc>
        <w:tc>
          <w:tcPr>
            <w:tcW w:w="778" w:type="dxa"/>
            <w:gridSpan w:val="3"/>
          </w:tcPr>
          <w:p w14:paraId="41D2B012" w14:textId="77777777" w:rsidR="00146C85" w:rsidRPr="00724596" w:rsidRDefault="00146C85" w:rsidP="00146C85">
            <w:pPr>
              <w:spacing w:before="2"/>
              <w:ind w:left="55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a</w:t>
            </w:r>
          </w:p>
        </w:tc>
        <w:tc>
          <w:tcPr>
            <w:tcW w:w="6883" w:type="dxa"/>
          </w:tcPr>
          <w:p w14:paraId="4AB97E07" w14:textId="77777777" w:rsidR="00146C85" w:rsidRPr="00724596" w:rsidRDefault="00146C85" w:rsidP="00146C85">
            <w:pPr>
              <w:spacing w:before="2"/>
              <w:ind w:left="34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dentify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por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ystematic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view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-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10"/>
                <w:sz w:val="20"/>
                <w:lang w:eastAsia="zh-TW"/>
              </w:rPr>
              <w:t>1</w:t>
            </w:r>
          </w:p>
        </w:tc>
      </w:tr>
      <w:tr w:rsidR="00724596" w:rsidRPr="00724596" w14:paraId="262316C0" w14:textId="77777777" w:rsidTr="00146C85">
        <w:trPr>
          <w:gridBefore w:val="1"/>
          <w:wBefore w:w="15" w:type="dxa"/>
          <w:trHeight w:val="513"/>
        </w:trPr>
        <w:tc>
          <w:tcPr>
            <w:tcW w:w="1980" w:type="dxa"/>
            <w:tcBorders>
              <w:bottom w:val="single" w:sz="4" w:space="0" w:color="000000"/>
            </w:tcBorders>
          </w:tcPr>
          <w:p w14:paraId="1DB6EBA2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Update</w:t>
            </w:r>
          </w:p>
        </w:tc>
        <w:tc>
          <w:tcPr>
            <w:tcW w:w="778" w:type="dxa"/>
            <w:gridSpan w:val="3"/>
            <w:tcBorders>
              <w:bottom w:val="single" w:sz="4" w:space="0" w:color="000000"/>
            </w:tcBorders>
          </w:tcPr>
          <w:p w14:paraId="0D7A55F5" w14:textId="77777777" w:rsidR="00146C85" w:rsidRPr="00724596" w:rsidRDefault="00146C85" w:rsidP="00146C85">
            <w:pPr>
              <w:spacing w:before="2"/>
              <w:ind w:left="54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b</w:t>
            </w:r>
          </w:p>
        </w:tc>
        <w:tc>
          <w:tcPr>
            <w:tcW w:w="6883" w:type="dxa"/>
            <w:tcBorders>
              <w:bottom w:val="single" w:sz="4" w:space="0" w:color="000000"/>
            </w:tcBorders>
          </w:tcPr>
          <w:p w14:paraId="29406302" w14:textId="77777777" w:rsidR="00146C85" w:rsidRPr="00724596" w:rsidRDefault="00146C85" w:rsidP="00146C85">
            <w:pPr>
              <w:spacing w:before="2"/>
              <w:ind w:left="34" w:right="138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updat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eviou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ystematic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view,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dentif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such - 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>NA</w:t>
            </w:r>
          </w:p>
        </w:tc>
      </w:tr>
      <w:tr w:rsidR="00724596" w:rsidRPr="00724596" w14:paraId="1B583A80" w14:textId="77777777" w:rsidTr="00146C85">
        <w:trPr>
          <w:gridBefore w:val="1"/>
          <w:wBefore w:w="15" w:type="dxa"/>
          <w:trHeight w:val="53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B2C811E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Registration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5622CAB" w14:textId="77777777" w:rsidR="00146C85" w:rsidRPr="00724596" w:rsidRDefault="00146C85" w:rsidP="00146C85">
            <w:pPr>
              <w:spacing w:before="18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2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4" w:space="0" w:color="000000"/>
            </w:tcBorders>
          </w:tcPr>
          <w:p w14:paraId="025894FC" w14:textId="77777777" w:rsidR="00146C85" w:rsidRPr="00724596" w:rsidRDefault="00146C85" w:rsidP="00146C85">
            <w:pPr>
              <w:spacing w:before="18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gistered,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vid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nam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gistry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SPERO)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registration number – pages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7</w:t>
            </w:r>
          </w:p>
        </w:tc>
      </w:tr>
      <w:tr w:rsidR="00724596" w:rsidRPr="00724596" w14:paraId="76E70172" w14:textId="77777777" w:rsidTr="00146C85">
        <w:trPr>
          <w:gridBefore w:val="1"/>
          <w:wBefore w:w="15" w:type="dxa"/>
          <w:trHeight w:val="301"/>
        </w:trPr>
        <w:tc>
          <w:tcPr>
            <w:tcW w:w="1980" w:type="dxa"/>
            <w:tcBorders>
              <w:top w:val="single" w:sz="4" w:space="0" w:color="000000"/>
            </w:tcBorders>
          </w:tcPr>
          <w:p w14:paraId="22C907C3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Authors: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</w:tcBorders>
          </w:tcPr>
          <w:p w14:paraId="153B845B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4" w:space="0" w:color="000000"/>
            </w:tcBorders>
          </w:tcPr>
          <w:p w14:paraId="27515999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1D4FEDD1" w14:textId="77777777" w:rsidTr="00146C85">
        <w:trPr>
          <w:gridBefore w:val="1"/>
          <w:wBefore w:w="15" w:type="dxa"/>
          <w:trHeight w:val="530"/>
        </w:trPr>
        <w:tc>
          <w:tcPr>
            <w:tcW w:w="1980" w:type="dxa"/>
          </w:tcPr>
          <w:p w14:paraId="172F5B77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Contact</w:t>
            </w:r>
          </w:p>
        </w:tc>
        <w:tc>
          <w:tcPr>
            <w:tcW w:w="778" w:type="dxa"/>
            <w:gridSpan w:val="3"/>
          </w:tcPr>
          <w:p w14:paraId="0ED4B12F" w14:textId="77777777" w:rsidR="00146C85" w:rsidRPr="00724596" w:rsidRDefault="00146C85" w:rsidP="00146C85">
            <w:pPr>
              <w:spacing w:before="2"/>
              <w:ind w:left="55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3a</w:t>
            </w:r>
          </w:p>
        </w:tc>
        <w:tc>
          <w:tcPr>
            <w:tcW w:w="6883" w:type="dxa"/>
          </w:tcPr>
          <w:p w14:paraId="109E2075" w14:textId="77777777" w:rsidR="00146C85" w:rsidRPr="00724596" w:rsidRDefault="00146C85" w:rsidP="00146C85">
            <w:pPr>
              <w:spacing w:before="2"/>
              <w:ind w:left="34" w:right="138"/>
              <w:jc w:val="left"/>
              <w:rPr>
                <w:rFonts w:ascii="Calibri" w:eastAsia="Calibri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vid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name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stitutiona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ffiliation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-mai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ddres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l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uthors; provide physical mailing address of corresponding author – page 1</w:t>
            </w:r>
            <w:r w:rsidRPr="00724596">
              <w:rPr>
                <w:rFonts w:ascii="SimSun" w:eastAsia="SimSun" w:hAnsi="SimSun" w:cs="SimSun" w:hint="eastAsia"/>
                <w:sz w:val="20"/>
              </w:rPr>
              <w:t>-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3</w:t>
            </w:r>
          </w:p>
        </w:tc>
      </w:tr>
      <w:tr w:rsidR="00724596" w:rsidRPr="00724596" w14:paraId="3483242F" w14:textId="77777777" w:rsidTr="00146C85">
        <w:trPr>
          <w:gridBefore w:val="1"/>
          <w:wBefore w:w="15" w:type="dxa"/>
          <w:trHeight w:val="513"/>
        </w:trPr>
        <w:tc>
          <w:tcPr>
            <w:tcW w:w="1980" w:type="dxa"/>
            <w:tcBorders>
              <w:bottom w:val="single" w:sz="4" w:space="0" w:color="000000"/>
            </w:tcBorders>
          </w:tcPr>
          <w:p w14:paraId="1E631F14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Contributions</w:t>
            </w:r>
          </w:p>
        </w:tc>
        <w:tc>
          <w:tcPr>
            <w:tcW w:w="778" w:type="dxa"/>
            <w:gridSpan w:val="3"/>
            <w:tcBorders>
              <w:bottom w:val="single" w:sz="4" w:space="0" w:color="000000"/>
            </w:tcBorders>
          </w:tcPr>
          <w:p w14:paraId="5BAC05ED" w14:textId="77777777" w:rsidR="00146C85" w:rsidRPr="00724596" w:rsidRDefault="00146C85" w:rsidP="00146C85">
            <w:pPr>
              <w:spacing w:before="2"/>
              <w:ind w:left="54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3b</w:t>
            </w:r>
          </w:p>
        </w:tc>
        <w:tc>
          <w:tcPr>
            <w:tcW w:w="6883" w:type="dxa"/>
            <w:tcBorders>
              <w:bottom w:val="single" w:sz="4" w:space="0" w:color="000000"/>
            </w:tcBorders>
          </w:tcPr>
          <w:p w14:paraId="716C2FC2" w14:textId="77777777" w:rsidR="00146C85" w:rsidRPr="00724596" w:rsidRDefault="00146C85" w:rsidP="00146C85">
            <w:pPr>
              <w:spacing w:before="2"/>
              <w:ind w:left="34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tribution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uthor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dentify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8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guarantor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review</w:t>
            </w:r>
          </w:p>
          <w:p w14:paraId="5E711D6F" w14:textId="77777777" w:rsidR="00146C85" w:rsidRPr="00724596" w:rsidRDefault="00146C85" w:rsidP="00146C85">
            <w:pPr>
              <w:spacing w:before="1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</w:t>
            </w:r>
            <w:r w:rsidRPr="00724596">
              <w:rPr>
                <w:rFonts w:ascii="Calibri" w:eastAsia="SimSun" w:hAnsi="Calibri" w:cs="Calibri" w:hint="eastAsia"/>
                <w:spacing w:val="-5"/>
                <w:sz w:val="20"/>
              </w:rPr>
              <w:t>9</w:t>
            </w:r>
          </w:p>
        </w:tc>
      </w:tr>
      <w:tr w:rsidR="00724596" w:rsidRPr="00724596" w14:paraId="18BBB6C1" w14:textId="77777777" w:rsidTr="00146C85">
        <w:trPr>
          <w:gridBefore w:val="1"/>
          <w:wBefore w:w="15" w:type="dxa"/>
          <w:trHeight w:val="77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60FF864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Amendments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DB8DB96" w14:textId="77777777" w:rsidR="00146C85" w:rsidRPr="00724596" w:rsidRDefault="00146C85" w:rsidP="00146C85">
            <w:pPr>
              <w:spacing w:before="18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4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4" w:space="0" w:color="000000"/>
            </w:tcBorders>
          </w:tcPr>
          <w:p w14:paraId="47CCD95E" w14:textId="77777777" w:rsidR="00146C85" w:rsidRPr="00724596" w:rsidRDefault="00146C85" w:rsidP="00146C85">
            <w:pPr>
              <w:spacing w:before="18"/>
              <w:ind w:left="34" w:right="251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presents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mendment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eviously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mpleted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r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ublished protocol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dentify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uch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is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hanges;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therwise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at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lan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documenting important protocol amendments – </w:t>
            </w:r>
            <w:bookmarkStart w:id="2" w:name="_Hlk196172771"/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bookmarkEnd w:id="2"/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7</w:t>
            </w:r>
          </w:p>
        </w:tc>
      </w:tr>
      <w:tr w:rsidR="00724596" w:rsidRPr="00724596" w14:paraId="48A4F416" w14:textId="77777777" w:rsidTr="00146C85">
        <w:trPr>
          <w:gridBefore w:val="1"/>
          <w:wBefore w:w="15" w:type="dxa"/>
          <w:trHeight w:val="302"/>
        </w:trPr>
        <w:tc>
          <w:tcPr>
            <w:tcW w:w="1980" w:type="dxa"/>
            <w:tcBorders>
              <w:top w:val="single" w:sz="4" w:space="0" w:color="000000"/>
            </w:tcBorders>
          </w:tcPr>
          <w:p w14:paraId="745EC827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upport: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</w:tcBorders>
          </w:tcPr>
          <w:p w14:paraId="7331694A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4" w:space="0" w:color="000000"/>
            </w:tcBorders>
          </w:tcPr>
          <w:p w14:paraId="49A13617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43638C19" w14:textId="77777777" w:rsidTr="00146C85">
        <w:trPr>
          <w:gridBefore w:val="1"/>
          <w:wBefore w:w="15" w:type="dxa"/>
          <w:trHeight w:val="286"/>
        </w:trPr>
        <w:tc>
          <w:tcPr>
            <w:tcW w:w="1980" w:type="dxa"/>
          </w:tcPr>
          <w:p w14:paraId="7B34C0C3" w14:textId="77777777" w:rsidR="00146C85" w:rsidRPr="00724596" w:rsidRDefault="00146C85" w:rsidP="00146C85">
            <w:pPr>
              <w:spacing w:before="3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ources</w:t>
            </w:r>
          </w:p>
        </w:tc>
        <w:tc>
          <w:tcPr>
            <w:tcW w:w="778" w:type="dxa"/>
            <w:gridSpan w:val="3"/>
          </w:tcPr>
          <w:p w14:paraId="31D3F1B3" w14:textId="77777777" w:rsidR="00146C85" w:rsidRPr="00724596" w:rsidRDefault="00146C85" w:rsidP="00146C85">
            <w:pPr>
              <w:spacing w:before="3"/>
              <w:ind w:left="55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5a</w:t>
            </w:r>
          </w:p>
        </w:tc>
        <w:tc>
          <w:tcPr>
            <w:tcW w:w="6883" w:type="dxa"/>
          </w:tcPr>
          <w:p w14:paraId="2AEC396B" w14:textId="77777777" w:rsidR="00146C85" w:rsidRPr="00724596" w:rsidRDefault="00146C85" w:rsidP="00146C85">
            <w:pPr>
              <w:spacing w:before="3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dicat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ource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inancia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the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uppor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view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1</w:t>
            </w:r>
            <w:r w:rsidRPr="00724596">
              <w:rPr>
                <w:rFonts w:ascii="Calibri" w:eastAsia="SimSun" w:hAnsi="Calibri" w:cs="Calibri" w:hint="eastAsia"/>
                <w:spacing w:val="-5"/>
                <w:sz w:val="20"/>
              </w:rPr>
              <w:t>9</w:t>
            </w:r>
          </w:p>
        </w:tc>
      </w:tr>
      <w:tr w:rsidR="00724596" w:rsidRPr="00724596" w14:paraId="150AFE18" w14:textId="77777777" w:rsidTr="00146C85">
        <w:trPr>
          <w:gridBefore w:val="1"/>
          <w:wBefore w:w="15" w:type="dxa"/>
          <w:trHeight w:val="285"/>
        </w:trPr>
        <w:tc>
          <w:tcPr>
            <w:tcW w:w="1980" w:type="dxa"/>
          </w:tcPr>
          <w:p w14:paraId="5D0266D5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ponsor</w:t>
            </w:r>
          </w:p>
        </w:tc>
        <w:tc>
          <w:tcPr>
            <w:tcW w:w="778" w:type="dxa"/>
            <w:gridSpan w:val="3"/>
          </w:tcPr>
          <w:p w14:paraId="402FEBB8" w14:textId="77777777" w:rsidR="00146C85" w:rsidRPr="00724596" w:rsidRDefault="00146C85" w:rsidP="00146C85">
            <w:pPr>
              <w:spacing w:before="2"/>
              <w:ind w:left="54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5b</w:t>
            </w:r>
          </w:p>
        </w:tc>
        <w:tc>
          <w:tcPr>
            <w:tcW w:w="6883" w:type="dxa"/>
          </w:tcPr>
          <w:p w14:paraId="0972D2BB" w14:textId="77777777" w:rsidR="00146C85" w:rsidRPr="00724596" w:rsidRDefault="00146C85" w:rsidP="00146C85">
            <w:pPr>
              <w:spacing w:before="2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vid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nam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view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unde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/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ponsor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</w:t>
            </w:r>
            <w:r w:rsidRPr="00724596">
              <w:rPr>
                <w:rFonts w:ascii="Calibri" w:eastAsia="SimSun" w:hAnsi="Calibri" w:cs="Calibri" w:hint="eastAsia"/>
                <w:spacing w:val="-5"/>
                <w:sz w:val="20"/>
              </w:rPr>
              <w:t>9</w:t>
            </w:r>
          </w:p>
        </w:tc>
      </w:tr>
      <w:tr w:rsidR="00724596" w:rsidRPr="00724596" w14:paraId="5FB59B4C" w14:textId="77777777" w:rsidTr="00146C85">
        <w:trPr>
          <w:gridBefore w:val="1"/>
          <w:wBefore w:w="15" w:type="dxa"/>
          <w:trHeight w:val="513"/>
        </w:trPr>
        <w:tc>
          <w:tcPr>
            <w:tcW w:w="1980" w:type="dxa"/>
            <w:tcBorders>
              <w:bottom w:val="single" w:sz="12" w:space="0" w:color="000000"/>
            </w:tcBorders>
          </w:tcPr>
          <w:p w14:paraId="61C28DFF" w14:textId="77777777" w:rsidR="00146C85" w:rsidRPr="00724596" w:rsidRDefault="00146C85" w:rsidP="00146C85">
            <w:pPr>
              <w:spacing w:before="2"/>
              <w:ind w:left="302" w:firstLine="98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ole</w:t>
            </w:r>
            <w:r w:rsidRPr="00724596">
              <w:rPr>
                <w:rFonts w:ascii="Calibri" w:eastAsia="Calibri" w:hAnsi="Calibri" w:cs="Calibri"/>
                <w:spacing w:val="-1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1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ponsor</w:t>
            </w:r>
            <w:r w:rsidRPr="00724596">
              <w:rPr>
                <w:rFonts w:ascii="Calibri" w:eastAsia="Calibri" w:hAnsi="Calibri" w:cs="Calibri"/>
                <w:spacing w:val="-1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or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funder</w:t>
            </w:r>
          </w:p>
        </w:tc>
        <w:tc>
          <w:tcPr>
            <w:tcW w:w="778" w:type="dxa"/>
            <w:gridSpan w:val="3"/>
            <w:tcBorders>
              <w:bottom w:val="single" w:sz="12" w:space="0" w:color="000000"/>
            </w:tcBorders>
          </w:tcPr>
          <w:p w14:paraId="7FCE6113" w14:textId="77777777" w:rsidR="00146C85" w:rsidRPr="00724596" w:rsidRDefault="00146C85" w:rsidP="00146C85">
            <w:pPr>
              <w:spacing w:before="2"/>
              <w:ind w:left="58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5c</w:t>
            </w:r>
          </w:p>
        </w:tc>
        <w:tc>
          <w:tcPr>
            <w:tcW w:w="6883" w:type="dxa"/>
            <w:tcBorders>
              <w:bottom w:val="single" w:sz="12" w:space="0" w:color="000000"/>
            </w:tcBorders>
          </w:tcPr>
          <w:p w14:paraId="2B6F1642" w14:textId="77777777" w:rsidR="00146C85" w:rsidRPr="00724596" w:rsidRDefault="00146C85" w:rsidP="00146C85">
            <w:pPr>
              <w:spacing w:before="2"/>
              <w:ind w:left="34" w:right="138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ole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under(s)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ponsor(s)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/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stitution(s),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veloping the protocol – page 1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9</w:t>
            </w:r>
          </w:p>
        </w:tc>
      </w:tr>
      <w:tr w:rsidR="00724596" w:rsidRPr="00724596" w14:paraId="20369D2F" w14:textId="77777777" w:rsidTr="00146C85">
        <w:trPr>
          <w:gridBefore w:val="1"/>
          <w:wBefore w:w="15" w:type="dxa"/>
          <w:trHeight w:val="406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5138AB9" w14:textId="77777777" w:rsidR="00146C85" w:rsidRPr="00724596" w:rsidRDefault="00146C85" w:rsidP="00146C85">
            <w:pPr>
              <w:spacing w:before="137"/>
              <w:ind w:left="19"/>
              <w:jc w:val="left"/>
              <w:rPr>
                <w:rFonts w:ascii="Calibri" w:eastAsia="Calibri" w:hAnsi="Calibri" w:cs="Calibri"/>
                <w:b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spacing w:val="-2"/>
                <w:sz w:val="20"/>
                <w:lang w:eastAsia="zh-TW"/>
              </w:rPr>
              <w:t>INTRODUCTION</w:t>
            </w:r>
          </w:p>
        </w:tc>
        <w:tc>
          <w:tcPr>
            <w:tcW w:w="77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9BDCC6C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12" w:space="0" w:color="000000"/>
              <w:bottom w:val="single" w:sz="12" w:space="0" w:color="000000"/>
            </w:tcBorders>
          </w:tcPr>
          <w:p w14:paraId="315836AF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42F9A69C" w14:textId="77777777" w:rsidTr="00146C85">
        <w:trPr>
          <w:gridBefore w:val="1"/>
          <w:wBefore w:w="15" w:type="dxa"/>
          <w:trHeight w:val="529"/>
        </w:trPr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 w14:paraId="6A38E418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Rationale</w:t>
            </w:r>
          </w:p>
        </w:tc>
        <w:tc>
          <w:tcPr>
            <w:tcW w:w="7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23936CA0" w14:textId="77777777" w:rsidR="00146C85" w:rsidRPr="00724596" w:rsidRDefault="00146C85" w:rsidP="00146C85">
            <w:pPr>
              <w:spacing w:before="18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6</w:t>
            </w:r>
          </w:p>
        </w:tc>
        <w:tc>
          <w:tcPr>
            <w:tcW w:w="6883" w:type="dxa"/>
            <w:tcBorders>
              <w:top w:val="single" w:sz="12" w:space="0" w:color="000000"/>
              <w:bottom w:val="single" w:sz="4" w:space="0" w:color="000000"/>
            </w:tcBorders>
          </w:tcPr>
          <w:p w14:paraId="69BAEBEC" w14:textId="77777777" w:rsidR="00146C85" w:rsidRPr="00724596" w:rsidRDefault="00146C85" w:rsidP="00146C85">
            <w:pPr>
              <w:spacing w:before="18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ational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view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 contex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ha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s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lread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known –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page </w:t>
            </w:r>
            <w:r w:rsidRPr="00724596">
              <w:rPr>
                <w:rFonts w:ascii="Calibri" w:eastAsia="SimSun" w:hAnsi="Calibri" w:cs="Calibri" w:hint="eastAsia"/>
                <w:spacing w:val="-10"/>
                <w:sz w:val="20"/>
              </w:rPr>
              <w:t>5 and 6</w:t>
            </w:r>
          </w:p>
        </w:tc>
      </w:tr>
      <w:tr w:rsidR="00724596" w:rsidRPr="00724596" w14:paraId="28044A8C" w14:textId="77777777" w:rsidTr="00146C85">
        <w:trPr>
          <w:gridBefore w:val="1"/>
          <w:wBefore w:w="15" w:type="dxa"/>
          <w:trHeight w:val="774"/>
        </w:trPr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</w:tcPr>
          <w:p w14:paraId="7E797B65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Objectives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157FD1E6" w14:textId="77777777" w:rsidR="00146C85" w:rsidRPr="00724596" w:rsidRDefault="00146C85" w:rsidP="00146C85">
            <w:pPr>
              <w:spacing w:before="18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7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12" w:space="0" w:color="000000"/>
            </w:tcBorders>
          </w:tcPr>
          <w:p w14:paraId="63A40FF0" w14:textId="77777777" w:rsidR="00146C85" w:rsidRPr="00724596" w:rsidRDefault="00146C85" w:rsidP="00146C85">
            <w:pPr>
              <w:spacing w:before="18"/>
              <w:ind w:left="34" w:right="12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vide an explicit statement of the question(s) the review will address with reference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o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rticipants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terventions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mparators,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utcome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PICO) –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pages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7</w:t>
            </w:r>
          </w:p>
        </w:tc>
      </w:tr>
      <w:tr w:rsidR="00724596" w:rsidRPr="00724596" w14:paraId="7037DA83" w14:textId="77777777" w:rsidTr="00146C85">
        <w:trPr>
          <w:gridBefore w:val="1"/>
          <w:wBefore w:w="15" w:type="dxa"/>
          <w:trHeight w:val="406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47ACA6F7" w14:textId="77777777" w:rsidR="00146C85" w:rsidRPr="00724596" w:rsidRDefault="00146C85" w:rsidP="00146C85">
            <w:pPr>
              <w:spacing w:before="137"/>
              <w:ind w:left="19"/>
              <w:jc w:val="left"/>
              <w:rPr>
                <w:rFonts w:ascii="Calibri" w:eastAsia="Calibri" w:hAnsi="Calibri" w:cs="Calibri"/>
                <w:b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spacing w:val="-2"/>
                <w:sz w:val="20"/>
                <w:lang w:eastAsia="zh-TW"/>
              </w:rPr>
              <w:t>METHODS</w:t>
            </w:r>
          </w:p>
        </w:tc>
        <w:tc>
          <w:tcPr>
            <w:tcW w:w="77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58E1DDC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12" w:space="0" w:color="000000"/>
              <w:bottom w:val="single" w:sz="12" w:space="0" w:color="000000"/>
            </w:tcBorders>
          </w:tcPr>
          <w:p w14:paraId="781C4960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6DFF9788" w14:textId="77777777" w:rsidTr="00146C85">
        <w:trPr>
          <w:gridBefore w:val="1"/>
          <w:wBefore w:w="15" w:type="dxa"/>
          <w:trHeight w:val="774"/>
        </w:trPr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 w14:paraId="29C6D07F" w14:textId="77777777" w:rsidR="00146C85" w:rsidRPr="00724596" w:rsidRDefault="00146C85" w:rsidP="00146C85">
            <w:pPr>
              <w:spacing w:before="17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ligibility</w:t>
            </w:r>
            <w:r w:rsidRPr="00724596">
              <w:rPr>
                <w:rFonts w:ascii="Calibri" w:eastAsia="Calibri" w:hAnsi="Calibri" w:cs="Calibri"/>
                <w:spacing w:val="-9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criteria</w:t>
            </w:r>
          </w:p>
        </w:tc>
        <w:tc>
          <w:tcPr>
            <w:tcW w:w="7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4B396A2F" w14:textId="77777777" w:rsidR="00146C85" w:rsidRPr="00724596" w:rsidRDefault="00146C85" w:rsidP="00146C85">
            <w:pPr>
              <w:spacing w:before="17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8</w:t>
            </w:r>
          </w:p>
        </w:tc>
        <w:tc>
          <w:tcPr>
            <w:tcW w:w="6883" w:type="dxa"/>
            <w:tcBorders>
              <w:top w:val="single" w:sz="12" w:space="0" w:color="000000"/>
              <w:bottom w:val="single" w:sz="4" w:space="0" w:color="000000"/>
            </w:tcBorders>
          </w:tcPr>
          <w:p w14:paraId="74AB62F0" w14:textId="77777777" w:rsidR="00146C85" w:rsidRPr="00724596" w:rsidRDefault="00146C85" w:rsidP="00146C85">
            <w:pPr>
              <w:spacing w:before="17"/>
              <w:ind w:left="34" w:right="138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pecify the study characteristics (such as PICO, study design, setting, time frame) an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port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haracteristic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year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sidered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anguage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ublication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status) to be used as criteria for eligibility for the review – pages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7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 and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8</w:t>
            </w:r>
          </w:p>
        </w:tc>
      </w:tr>
      <w:tr w:rsidR="00724596" w:rsidRPr="00724596" w14:paraId="1110FF32" w14:textId="77777777" w:rsidTr="00146C85">
        <w:trPr>
          <w:gridBefore w:val="1"/>
          <w:wBefore w:w="15" w:type="dxa"/>
          <w:trHeight w:val="77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01653079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formation</w:t>
            </w:r>
            <w:r w:rsidRPr="00724596">
              <w:rPr>
                <w:rFonts w:ascii="Calibri" w:eastAsia="Calibri" w:hAnsi="Calibri" w:cs="Calibri"/>
                <w:spacing w:val="-10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ources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201535F" w14:textId="77777777" w:rsidR="00146C85" w:rsidRPr="00724596" w:rsidRDefault="00146C85" w:rsidP="00146C85">
            <w:pPr>
              <w:spacing w:before="18"/>
              <w:ind w:left="34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9"/>
                <w:sz w:val="20"/>
                <w:lang w:eastAsia="zh-TW"/>
              </w:rPr>
              <w:t>9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4" w:space="0" w:color="000000"/>
            </w:tcBorders>
          </w:tcPr>
          <w:p w14:paraId="27E82CF2" w14:textId="77777777" w:rsidR="00146C85" w:rsidRPr="00724596" w:rsidRDefault="00146C85" w:rsidP="00146C85">
            <w:pPr>
              <w:spacing w:before="18"/>
              <w:ind w:left="34" w:right="138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l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tende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formation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ource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lectronic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bases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tact with study authors, trial registers or other grey literature sources) with planned dates of coverage – pages 8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 xml:space="preserve"> and 9</w:t>
            </w:r>
          </w:p>
        </w:tc>
      </w:tr>
      <w:tr w:rsidR="00724596" w:rsidRPr="00724596" w14:paraId="738E2FE3" w14:textId="77777777" w:rsidTr="00146C85">
        <w:trPr>
          <w:gridBefore w:val="1"/>
          <w:wBefore w:w="15" w:type="dxa"/>
          <w:trHeight w:val="53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541AD0A1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earch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trategy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3C2A02C" w14:textId="77777777" w:rsidR="00146C85" w:rsidRPr="00724596" w:rsidRDefault="00146C85" w:rsidP="00146C85">
            <w:pPr>
              <w:spacing w:before="18"/>
              <w:ind w:left="56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0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4" w:space="0" w:color="000000"/>
            </w:tcBorders>
          </w:tcPr>
          <w:p w14:paraId="7C877486" w14:textId="77777777" w:rsidR="00146C85" w:rsidRPr="00724596" w:rsidRDefault="00146C85" w:rsidP="00146C85">
            <w:pPr>
              <w:spacing w:before="18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esen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raf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ear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rateg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o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use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eas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n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lectronic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database, including planned limits, such that it could be repeated – Supplement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 and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2</w:t>
            </w:r>
          </w:p>
        </w:tc>
      </w:tr>
      <w:tr w:rsidR="00724596" w:rsidRPr="00724596" w14:paraId="43C17305" w14:textId="77777777" w:rsidTr="00146C85">
        <w:trPr>
          <w:gridBefore w:val="1"/>
          <w:wBefore w:w="15" w:type="dxa"/>
          <w:trHeight w:val="301"/>
        </w:trPr>
        <w:tc>
          <w:tcPr>
            <w:tcW w:w="1980" w:type="dxa"/>
            <w:tcBorders>
              <w:top w:val="single" w:sz="4" w:space="0" w:color="000000"/>
            </w:tcBorders>
          </w:tcPr>
          <w:p w14:paraId="30D0175E" w14:textId="77777777" w:rsidR="00146C85" w:rsidRPr="00724596" w:rsidRDefault="00146C85" w:rsidP="00146C85">
            <w:pPr>
              <w:spacing w:before="18"/>
              <w:ind w:left="19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lastRenderedPageBreak/>
              <w:t>Study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records:</w:t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</w:tcBorders>
          </w:tcPr>
          <w:p w14:paraId="3A1D4D63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  <w:tc>
          <w:tcPr>
            <w:tcW w:w="6883" w:type="dxa"/>
            <w:tcBorders>
              <w:top w:val="single" w:sz="4" w:space="0" w:color="000000"/>
            </w:tcBorders>
          </w:tcPr>
          <w:p w14:paraId="112E9972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20"/>
                <w:lang w:eastAsia="zh-TW"/>
              </w:rPr>
            </w:pPr>
          </w:p>
        </w:tc>
      </w:tr>
      <w:tr w:rsidR="00724596" w:rsidRPr="00724596" w14:paraId="19A8CFC5" w14:textId="77777777" w:rsidTr="00146C85">
        <w:trPr>
          <w:gridBefore w:val="1"/>
          <w:wBefore w:w="15" w:type="dxa"/>
          <w:trHeight w:val="530"/>
        </w:trPr>
        <w:tc>
          <w:tcPr>
            <w:tcW w:w="1980" w:type="dxa"/>
          </w:tcPr>
          <w:p w14:paraId="6F666107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management</w:t>
            </w:r>
          </w:p>
        </w:tc>
        <w:tc>
          <w:tcPr>
            <w:tcW w:w="778" w:type="dxa"/>
            <w:gridSpan w:val="3"/>
          </w:tcPr>
          <w:p w14:paraId="45A53E0E" w14:textId="77777777" w:rsidR="00146C85" w:rsidRPr="00724596" w:rsidRDefault="00146C85" w:rsidP="00146C85">
            <w:pPr>
              <w:spacing w:before="2"/>
              <w:ind w:left="55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1a</w:t>
            </w:r>
          </w:p>
        </w:tc>
        <w:tc>
          <w:tcPr>
            <w:tcW w:w="6883" w:type="dxa"/>
          </w:tcPr>
          <w:p w14:paraId="6F4A8A4E" w14:textId="77777777" w:rsidR="00146C85" w:rsidRPr="00724596" w:rsidRDefault="00146C85" w:rsidP="00146C85">
            <w:pPr>
              <w:spacing w:before="2"/>
              <w:ind w:left="34" w:right="138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mechanism(s)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a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used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o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manag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ecord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data throughout the review – page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0 and 11</w:t>
            </w:r>
          </w:p>
        </w:tc>
      </w:tr>
      <w:tr w:rsidR="00724596" w:rsidRPr="00724596" w14:paraId="177CF6EF" w14:textId="77777777" w:rsidTr="00146C85">
        <w:trPr>
          <w:gridBefore w:val="1"/>
          <w:wBefore w:w="15" w:type="dxa"/>
          <w:trHeight w:val="775"/>
        </w:trPr>
        <w:tc>
          <w:tcPr>
            <w:tcW w:w="1980" w:type="dxa"/>
          </w:tcPr>
          <w:p w14:paraId="7C376EBC" w14:textId="77777777" w:rsidR="00146C85" w:rsidRPr="00724596" w:rsidRDefault="00146C85" w:rsidP="00146C85">
            <w:pPr>
              <w:spacing w:before="2"/>
              <w:ind w:left="401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election</w:t>
            </w:r>
            <w:r w:rsidRPr="00724596">
              <w:rPr>
                <w:rFonts w:ascii="Calibri" w:eastAsia="Calibri" w:hAnsi="Calibri" w:cs="Calibri"/>
                <w:spacing w:val="-10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process</w:t>
            </w:r>
          </w:p>
        </w:tc>
        <w:tc>
          <w:tcPr>
            <w:tcW w:w="778" w:type="dxa"/>
            <w:gridSpan w:val="3"/>
          </w:tcPr>
          <w:p w14:paraId="75A02F02" w14:textId="77777777" w:rsidR="00146C85" w:rsidRPr="00724596" w:rsidRDefault="00146C85" w:rsidP="00146C85">
            <w:pPr>
              <w:spacing w:before="2"/>
              <w:ind w:left="54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1b</w:t>
            </w:r>
          </w:p>
        </w:tc>
        <w:tc>
          <w:tcPr>
            <w:tcW w:w="6883" w:type="dxa"/>
          </w:tcPr>
          <w:p w14:paraId="1D3864BA" w14:textId="77777777" w:rsidR="00146C85" w:rsidRPr="00724596" w:rsidRDefault="00146C85" w:rsidP="00146C85">
            <w:pPr>
              <w:spacing w:before="2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at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ces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a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use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electing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udie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wo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independent reviewers) through each phase of the review (that is, screening, eligibility and inclusion in meta-analysis) – page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0</w:t>
            </w:r>
            <w:r w:rsidRPr="00724596">
              <w:rPr>
                <w:rFonts w:ascii="Calibri" w:eastAsia="SimSun" w:hAnsi="Calibri" w:cs="Calibri"/>
                <w:sz w:val="20"/>
              </w:rPr>
              <w:t>and 1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</w:t>
            </w:r>
          </w:p>
        </w:tc>
      </w:tr>
      <w:tr w:rsidR="00724596" w:rsidRPr="00724596" w14:paraId="60821347" w14:textId="77777777" w:rsidTr="00146C85">
        <w:trPr>
          <w:gridBefore w:val="1"/>
          <w:wBefore w:w="15" w:type="dxa"/>
          <w:trHeight w:val="729"/>
        </w:trPr>
        <w:tc>
          <w:tcPr>
            <w:tcW w:w="1980" w:type="dxa"/>
          </w:tcPr>
          <w:p w14:paraId="3019ED9E" w14:textId="77777777" w:rsidR="00146C85" w:rsidRPr="00724596" w:rsidRDefault="00146C85" w:rsidP="00146C85">
            <w:pPr>
              <w:spacing w:before="2"/>
              <w:ind w:left="302" w:right="355" w:firstLine="98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1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collection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process</w:t>
            </w:r>
          </w:p>
        </w:tc>
        <w:tc>
          <w:tcPr>
            <w:tcW w:w="778" w:type="dxa"/>
            <w:gridSpan w:val="3"/>
          </w:tcPr>
          <w:p w14:paraId="6DBD821D" w14:textId="77777777" w:rsidR="00146C85" w:rsidRPr="00724596" w:rsidRDefault="00146C85" w:rsidP="00146C85">
            <w:pPr>
              <w:spacing w:before="2"/>
              <w:ind w:left="53" w:right="2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1c</w:t>
            </w:r>
          </w:p>
        </w:tc>
        <w:tc>
          <w:tcPr>
            <w:tcW w:w="6883" w:type="dxa"/>
          </w:tcPr>
          <w:p w14:paraId="1A3589D3" w14:textId="77777777" w:rsidR="00146C85" w:rsidRPr="00724596" w:rsidRDefault="00146C85" w:rsidP="00146C85">
            <w:pPr>
              <w:spacing w:before="2"/>
              <w:ind w:left="34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 planned method of extracting data from reports (such as piloting forms, don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dependently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uplicate)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cesse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btaining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firming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</w:p>
          <w:p w14:paraId="12F51DBA" w14:textId="77777777" w:rsidR="00146C85" w:rsidRPr="00724596" w:rsidRDefault="00146C85" w:rsidP="00146C85">
            <w:pPr>
              <w:spacing w:line="219" w:lineRule="exact"/>
              <w:ind w:left="34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rom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vestigator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SimSun" w:hAnsi="Calibri" w:cs="Calibri" w:hint="eastAsia"/>
                <w:spacing w:val="-10"/>
                <w:sz w:val="20"/>
              </w:rPr>
              <w:t>10</w:t>
            </w:r>
            <w:r w:rsidRPr="00724596">
              <w:rPr>
                <w:rFonts w:ascii="Calibri" w:eastAsia="Calibri" w:hAnsi="Calibri" w:cs="Calibri"/>
                <w:spacing w:val="-10"/>
                <w:sz w:val="20"/>
                <w:lang w:eastAsia="zh-TW"/>
              </w:rPr>
              <w:t xml:space="preserve"> and 1</w:t>
            </w:r>
            <w:r w:rsidRPr="00724596">
              <w:rPr>
                <w:rFonts w:ascii="Calibri" w:eastAsia="SimSun" w:hAnsi="Calibri" w:cs="Calibri" w:hint="eastAsia"/>
                <w:spacing w:val="-10"/>
                <w:sz w:val="20"/>
              </w:rPr>
              <w:t>1</w:t>
            </w:r>
          </w:p>
        </w:tc>
      </w:tr>
      <w:tr w:rsidR="00724596" w:rsidRPr="00724596" w14:paraId="47D707EE" w14:textId="77777777" w:rsidTr="00146C85">
        <w:trPr>
          <w:trHeight w:val="713"/>
        </w:trPr>
        <w:tc>
          <w:tcPr>
            <w:tcW w:w="2111" w:type="dxa"/>
            <w:gridSpan w:val="3"/>
            <w:tcBorders>
              <w:bottom w:val="single" w:sz="4" w:space="0" w:color="000000"/>
            </w:tcBorders>
          </w:tcPr>
          <w:p w14:paraId="792A7929" w14:textId="77777777" w:rsidR="00146C85" w:rsidRPr="00724596" w:rsidRDefault="00146C85" w:rsidP="00146C85">
            <w:pPr>
              <w:spacing w:line="203" w:lineRule="exact"/>
              <w:ind w:left="33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items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 w14:paraId="6D770916" w14:textId="77777777" w:rsidR="00146C85" w:rsidRPr="00724596" w:rsidRDefault="00146C85" w:rsidP="00146C85">
            <w:pPr>
              <w:spacing w:line="203" w:lineRule="exact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2</w:t>
            </w:r>
          </w:p>
        </w:tc>
        <w:tc>
          <w:tcPr>
            <w:tcW w:w="6977" w:type="dxa"/>
            <w:gridSpan w:val="2"/>
            <w:tcBorders>
              <w:bottom w:val="single" w:sz="4" w:space="0" w:color="000000"/>
            </w:tcBorders>
          </w:tcPr>
          <w:p w14:paraId="0AA4801D" w14:textId="77777777" w:rsidR="00146C85" w:rsidRPr="00724596" w:rsidRDefault="00146C85" w:rsidP="00146C85">
            <w:pPr>
              <w:spacing w:line="202" w:lineRule="exact"/>
              <w:ind w:left="127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is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fin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l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variable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hi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ough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ICO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items,</w:t>
            </w:r>
          </w:p>
          <w:p w14:paraId="63D39A65" w14:textId="77777777" w:rsidR="00146C85" w:rsidRPr="00724596" w:rsidRDefault="00146C85" w:rsidP="00146C85">
            <w:pPr>
              <w:ind w:left="127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unding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ources),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e-planned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sumption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implifications –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 xml:space="preserve">10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and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1</w:t>
            </w:r>
          </w:p>
        </w:tc>
      </w:tr>
      <w:tr w:rsidR="00724596" w:rsidRPr="00724596" w14:paraId="5CC2F5D1" w14:textId="77777777" w:rsidTr="00146C85">
        <w:trPr>
          <w:trHeight w:val="532"/>
        </w:trPr>
        <w:tc>
          <w:tcPr>
            <w:tcW w:w="2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F581D3D" w14:textId="77777777" w:rsidR="00146C85" w:rsidRPr="00724596" w:rsidRDefault="00146C85" w:rsidP="00146C85">
            <w:pPr>
              <w:spacing w:before="18"/>
              <w:ind w:left="33" w:right="886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utcomes</w:t>
            </w:r>
            <w:r w:rsidRPr="00724596">
              <w:rPr>
                <w:rFonts w:ascii="Calibri" w:eastAsia="Calibri" w:hAnsi="Calibri" w:cs="Calibri"/>
                <w:spacing w:val="-1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and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prioritization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12667698" w14:textId="77777777" w:rsidR="00146C85" w:rsidRPr="00724596" w:rsidRDefault="00146C85" w:rsidP="00146C85">
            <w:pPr>
              <w:spacing w:before="20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3</w:t>
            </w:r>
          </w:p>
        </w:tc>
        <w:tc>
          <w:tcPr>
            <w:tcW w:w="6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E058FE" w14:textId="77777777" w:rsidR="00146C85" w:rsidRPr="00724596" w:rsidRDefault="00146C85" w:rsidP="00146C85">
            <w:pPr>
              <w:spacing w:before="18"/>
              <w:ind w:left="127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is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fine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ll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utcome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hi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ought,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cluding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ioritization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of main and additional outcomes, with rationale – pages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9 and 10</w:t>
            </w:r>
          </w:p>
        </w:tc>
      </w:tr>
      <w:tr w:rsidR="00724596" w:rsidRPr="00724596" w14:paraId="245E75D4" w14:textId="77777777" w:rsidTr="00146C85">
        <w:trPr>
          <w:trHeight w:val="772"/>
        </w:trPr>
        <w:tc>
          <w:tcPr>
            <w:tcW w:w="2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E5D4258" w14:textId="77777777" w:rsidR="00146C85" w:rsidRPr="00724596" w:rsidRDefault="00146C85" w:rsidP="00146C85">
            <w:pPr>
              <w:spacing w:before="18"/>
              <w:ind w:left="33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Risk</w:t>
            </w:r>
            <w:r w:rsidRPr="00724596">
              <w:rPr>
                <w:rFonts w:ascii="Calibri" w:eastAsia="Calibri" w:hAnsi="Calibri" w:cs="Calibri"/>
                <w:spacing w:val="-10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1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ias</w:t>
            </w:r>
            <w:r w:rsidRPr="00724596">
              <w:rPr>
                <w:rFonts w:ascii="Calibri" w:eastAsia="Calibri" w:hAnsi="Calibri" w:cs="Calibri"/>
                <w:spacing w:val="-9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n</w:t>
            </w:r>
            <w:r w:rsidRPr="00724596">
              <w:rPr>
                <w:rFonts w:ascii="Calibri" w:eastAsia="Calibri" w:hAnsi="Calibri" w:cs="Calibri"/>
                <w:spacing w:val="-9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individual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tudi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1AC707A2" w14:textId="77777777" w:rsidR="00146C85" w:rsidRPr="00724596" w:rsidRDefault="00146C85" w:rsidP="00146C85">
            <w:pPr>
              <w:spacing w:before="18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4</w:t>
            </w:r>
          </w:p>
        </w:tc>
        <w:tc>
          <w:tcPr>
            <w:tcW w:w="6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07C8746" w14:textId="77777777" w:rsidR="00146C85" w:rsidRPr="00724596" w:rsidRDefault="00146C85" w:rsidP="00146C85">
            <w:pPr>
              <w:spacing w:before="18"/>
              <w:ind w:left="127" w:right="129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 anticipated methods for assessing risk of bias of individual studies, including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hethe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i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on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t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utcom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udy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level,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r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oth;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state how this information will be used in data synthesis – page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1</w:t>
            </w:r>
          </w:p>
        </w:tc>
      </w:tr>
      <w:tr w:rsidR="00724596" w:rsidRPr="00724596" w14:paraId="7007DF56" w14:textId="77777777" w:rsidTr="00146C85">
        <w:trPr>
          <w:trHeight w:val="546"/>
        </w:trPr>
        <w:tc>
          <w:tcPr>
            <w:tcW w:w="2111" w:type="dxa"/>
            <w:gridSpan w:val="3"/>
            <w:tcBorders>
              <w:top w:val="single" w:sz="4" w:space="0" w:color="000000"/>
            </w:tcBorders>
          </w:tcPr>
          <w:p w14:paraId="56DB00FC" w14:textId="77777777" w:rsidR="00146C85" w:rsidRPr="00724596" w:rsidRDefault="00146C85" w:rsidP="00146C85">
            <w:pPr>
              <w:spacing w:before="20"/>
              <w:ind w:left="33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synthesis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 w14:paraId="2AC19B84" w14:textId="77777777" w:rsidR="00146C85" w:rsidRPr="00724596" w:rsidRDefault="00146C85" w:rsidP="00146C85">
            <w:pPr>
              <w:spacing w:before="20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5a</w:t>
            </w:r>
          </w:p>
        </w:tc>
        <w:tc>
          <w:tcPr>
            <w:tcW w:w="6977" w:type="dxa"/>
            <w:gridSpan w:val="2"/>
            <w:tcBorders>
              <w:top w:val="single" w:sz="4" w:space="0" w:color="000000"/>
            </w:tcBorders>
          </w:tcPr>
          <w:p w14:paraId="6077D3DE" w14:textId="77777777" w:rsidR="00146C85" w:rsidRPr="00724596" w:rsidRDefault="00146C85" w:rsidP="00146C85">
            <w:pPr>
              <w:spacing w:before="18"/>
              <w:ind w:left="127" w:right="129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riteria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under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hich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udy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quantitatively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proofErr w:type="spellStart"/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ynthesised</w:t>
            </w:r>
            <w:proofErr w:type="spellEnd"/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 –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pages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1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 -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2</w:t>
            </w:r>
          </w:p>
        </w:tc>
      </w:tr>
      <w:tr w:rsidR="00724596" w:rsidRPr="00724596" w14:paraId="3A4D5CE4" w14:textId="77777777" w:rsidTr="00146C85">
        <w:trPr>
          <w:trHeight w:val="1020"/>
        </w:trPr>
        <w:tc>
          <w:tcPr>
            <w:tcW w:w="2111" w:type="dxa"/>
            <w:gridSpan w:val="3"/>
          </w:tcPr>
          <w:p w14:paraId="790FD176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18"/>
                <w:lang w:eastAsia="zh-TW"/>
              </w:rPr>
            </w:pPr>
          </w:p>
        </w:tc>
        <w:tc>
          <w:tcPr>
            <w:tcW w:w="568" w:type="dxa"/>
          </w:tcPr>
          <w:p w14:paraId="6EE3995F" w14:textId="77777777" w:rsidR="00146C85" w:rsidRPr="00724596" w:rsidRDefault="00146C85" w:rsidP="00146C85">
            <w:pPr>
              <w:spacing w:before="4"/>
              <w:ind w:left="122" w:right="113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5b</w:t>
            </w:r>
          </w:p>
        </w:tc>
        <w:tc>
          <w:tcPr>
            <w:tcW w:w="6977" w:type="dxa"/>
            <w:gridSpan w:val="2"/>
          </w:tcPr>
          <w:p w14:paraId="2C7FB4F1" w14:textId="77777777" w:rsidR="00146C85" w:rsidRPr="00724596" w:rsidRDefault="00146C85" w:rsidP="00146C85">
            <w:pPr>
              <w:spacing w:before="2"/>
              <w:ind w:left="127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 data are appropriate for quantitative synthesis, describe planned summary measures,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methods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handling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d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method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mbining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ata</w:t>
            </w:r>
            <w:r w:rsidRPr="00724596">
              <w:rPr>
                <w:rFonts w:ascii="Calibri" w:eastAsia="Calibri" w:hAnsi="Calibri" w:cs="Calibri"/>
                <w:spacing w:val="-1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from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udies, including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lanne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xploration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sistenc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</w:t>
            </w:r>
            <w:r w:rsidRPr="00724596">
              <w:rPr>
                <w:rFonts w:ascii="Calibri" w:eastAsia="Calibri" w:hAnsi="Calibri" w:cs="Calibri"/>
                <w:sz w:val="20"/>
                <w:vertAlign w:val="superscript"/>
                <w:lang w:eastAsia="zh-TW"/>
              </w:rPr>
              <w:t>2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,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Kendall’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τ)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s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2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- 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>1</w:t>
            </w:r>
            <w:r w:rsidRPr="00724596">
              <w:rPr>
                <w:rFonts w:ascii="Calibri" w:eastAsia="SimSun" w:hAnsi="Calibri" w:cs="Calibri" w:hint="eastAsia"/>
                <w:spacing w:val="-6"/>
                <w:sz w:val="20"/>
              </w:rPr>
              <w:t>3</w:t>
            </w:r>
          </w:p>
        </w:tc>
      </w:tr>
      <w:tr w:rsidR="00724596" w:rsidRPr="00724596" w14:paraId="5C51FAB8" w14:textId="77777777" w:rsidTr="00146C85">
        <w:trPr>
          <w:trHeight w:val="530"/>
        </w:trPr>
        <w:tc>
          <w:tcPr>
            <w:tcW w:w="2111" w:type="dxa"/>
            <w:gridSpan w:val="3"/>
          </w:tcPr>
          <w:p w14:paraId="44F15A6A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18"/>
                <w:lang w:eastAsia="zh-TW"/>
              </w:rPr>
            </w:pPr>
          </w:p>
        </w:tc>
        <w:tc>
          <w:tcPr>
            <w:tcW w:w="568" w:type="dxa"/>
          </w:tcPr>
          <w:p w14:paraId="7A266833" w14:textId="77777777" w:rsidR="00146C85" w:rsidRPr="00724596" w:rsidRDefault="00146C85" w:rsidP="00146C85">
            <w:pPr>
              <w:spacing w:before="2"/>
              <w:ind w:left="121" w:right="113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5c</w:t>
            </w:r>
          </w:p>
        </w:tc>
        <w:tc>
          <w:tcPr>
            <w:tcW w:w="6977" w:type="dxa"/>
            <w:gridSpan w:val="2"/>
          </w:tcPr>
          <w:p w14:paraId="2E78689C" w14:textId="77777777" w:rsidR="00146C85" w:rsidRPr="00724596" w:rsidRDefault="00146C85" w:rsidP="00146C85">
            <w:pPr>
              <w:spacing w:before="2"/>
              <w:ind w:left="127" w:right="129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roposed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dditional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alyses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7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ensitivity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r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ubgroup analyses, meta-regression) – page 1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3 and 14</w:t>
            </w:r>
          </w:p>
        </w:tc>
      </w:tr>
      <w:tr w:rsidR="00724596" w:rsidRPr="00724596" w14:paraId="26D39246" w14:textId="77777777" w:rsidTr="00146C85">
        <w:trPr>
          <w:trHeight w:val="513"/>
        </w:trPr>
        <w:tc>
          <w:tcPr>
            <w:tcW w:w="2111" w:type="dxa"/>
            <w:gridSpan w:val="3"/>
            <w:tcBorders>
              <w:bottom w:val="single" w:sz="4" w:space="0" w:color="000000"/>
            </w:tcBorders>
          </w:tcPr>
          <w:p w14:paraId="500C3AB6" w14:textId="77777777" w:rsidR="00146C85" w:rsidRPr="00724596" w:rsidRDefault="00146C85" w:rsidP="00146C85">
            <w:pPr>
              <w:jc w:val="left"/>
              <w:rPr>
                <w:rFonts w:ascii="Times New Roman" w:eastAsia="Calibri" w:hAnsi="Calibri" w:cs="Calibri"/>
                <w:sz w:val="18"/>
                <w:lang w:eastAsia="zh-TW"/>
              </w:rPr>
            </w:pP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 w14:paraId="0035381B" w14:textId="77777777" w:rsidR="00146C85" w:rsidRPr="00724596" w:rsidRDefault="00146C85" w:rsidP="00146C85">
            <w:pPr>
              <w:spacing w:before="2"/>
              <w:ind w:left="122" w:right="113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5d</w:t>
            </w:r>
          </w:p>
        </w:tc>
        <w:tc>
          <w:tcPr>
            <w:tcW w:w="6977" w:type="dxa"/>
            <w:gridSpan w:val="2"/>
            <w:tcBorders>
              <w:bottom w:val="single" w:sz="4" w:space="0" w:color="000000"/>
            </w:tcBorders>
          </w:tcPr>
          <w:p w14:paraId="14B60B13" w14:textId="77777777" w:rsidR="00146C85" w:rsidRPr="00724596" w:rsidRDefault="00146C85" w:rsidP="00146C85">
            <w:pPr>
              <w:spacing w:before="2"/>
              <w:ind w:left="127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f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quantitativ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ynthesi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i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not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ppropriate,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yp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ummar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planned - 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>NA</w:t>
            </w:r>
          </w:p>
        </w:tc>
      </w:tr>
      <w:tr w:rsidR="00724596" w:rsidRPr="00724596" w14:paraId="7A853330" w14:textId="77777777" w:rsidTr="00146C85">
        <w:trPr>
          <w:trHeight w:val="530"/>
        </w:trPr>
        <w:tc>
          <w:tcPr>
            <w:tcW w:w="2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D9F5C62" w14:textId="77777777" w:rsidR="00146C85" w:rsidRPr="00724596" w:rsidRDefault="00146C85" w:rsidP="00146C85">
            <w:pPr>
              <w:spacing w:before="18"/>
              <w:ind w:left="33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w w:val="95"/>
                <w:sz w:val="20"/>
                <w:lang w:eastAsia="zh-TW"/>
              </w:rPr>
              <w:t>Meta-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bias(es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05A7D633" w14:textId="77777777" w:rsidR="00146C85" w:rsidRPr="00724596" w:rsidRDefault="00146C85" w:rsidP="00146C85">
            <w:pPr>
              <w:spacing w:before="18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6</w:t>
            </w:r>
          </w:p>
        </w:tc>
        <w:tc>
          <w:tcPr>
            <w:tcW w:w="6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D117A8" w14:textId="77777777" w:rsidR="00146C85" w:rsidRPr="00724596" w:rsidRDefault="00146C85" w:rsidP="00146C85">
            <w:pPr>
              <w:spacing w:before="18"/>
              <w:ind w:left="127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pecify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ny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lanned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sessment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meta-bias(es)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ublication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ias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 xml:space="preserve">across studies, selective reporting within studies) – page </w:t>
            </w:r>
            <w:r w:rsidRPr="00724596">
              <w:rPr>
                <w:rFonts w:ascii="Calibri" w:eastAsia="SimSun" w:hAnsi="Calibri" w:cs="Calibri" w:hint="eastAsia"/>
                <w:sz w:val="20"/>
              </w:rPr>
              <w:t>13</w:t>
            </w:r>
          </w:p>
        </w:tc>
      </w:tr>
      <w:tr w:rsidR="00724596" w:rsidRPr="00724596" w14:paraId="35B8D1F2" w14:textId="77777777" w:rsidTr="00146C85">
        <w:trPr>
          <w:trHeight w:val="532"/>
        </w:trPr>
        <w:tc>
          <w:tcPr>
            <w:tcW w:w="2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309AA40" w14:textId="77777777" w:rsidR="00146C85" w:rsidRPr="00724596" w:rsidRDefault="00146C85" w:rsidP="00146C85">
            <w:pPr>
              <w:spacing w:before="18"/>
              <w:ind w:left="33" w:right="396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Confidence in cumulative</w:t>
            </w:r>
            <w:r w:rsidRPr="00724596">
              <w:rPr>
                <w:rFonts w:ascii="Calibri" w:eastAsia="Calibri" w:hAnsi="Calibri" w:cs="Calibri"/>
                <w:spacing w:val="-12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videnc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04D55629" w14:textId="77777777" w:rsidR="00146C85" w:rsidRPr="00724596" w:rsidRDefault="00146C85" w:rsidP="00146C85">
            <w:pPr>
              <w:spacing w:before="18"/>
              <w:ind w:left="122" w:right="112"/>
              <w:jc w:val="center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7</w:t>
            </w:r>
          </w:p>
        </w:tc>
        <w:tc>
          <w:tcPr>
            <w:tcW w:w="6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570E82" w14:textId="77777777" w:rsidR="00146C85" w:rsidRPr="00724596" w:rsidRDefault="00146C85" w:rsidP="00146C85">
            <w:pPr>
              <w:spacing w:before="18"/>
              <w:ind w:left="127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Describ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how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strength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ody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of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evidence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will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be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sessed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(such</w:t>
            </w:r>
            <w:r w:rsidRPr="00724596">
              <w:rPr>
                <w:rFonts w:ascii="Calibri" w:eastAsia="Calibri" w:hAnsi="Calibri" w:cs="Calibri"/>
                <w:spacing w:val="-6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as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2"/>
                <w:sz w:val="20"/>
                <w:lang w:eastAsia="zh-TW"/>
              </w:rPr>
              <w:t>GRADE)</w:t>
            </w:r>
          </w:p>
          <w:p w14:paraId="31D439C4" w14:textId="77777777" w:rsidR="00146C85" w:rsidRPr="00724596" w:rsidRDefault="00146C85" w:rsidP="00146C85">
            <w:pPr>
              <w:spacing w:before="1"/>
              <w:ind w:left="127"/>
              <w:jc w:val="left"/>
              <w:rPr>
                <w:rFonts w:ascii="Calibri" w:eastAsia="SimSun" w:hAnsi="Calibri" w:cs="Calibri"/>
                <w:sz w:val="20"/>
              </w:rPr>
            </w:pP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–</w:t>
            </w:r>
            <w:r w:rsidRPr="00724596">
              <w:rPr>
                <w:rFonts w:ascii="Calibri" w:eastAsia="Calibri" w:hAnsi="Calibri" w:cs="Calibri"/>
                <w:spacing w:val="-4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z w:val="20"/>
                <w:lang w:eastAsia="zh-TW"/>
              </w:rPr>
              <w:t>page</w:t>
            </w:r>
            <w:r w:rsidRPr="00724596">
              <w:rPr>
                <w:rFonts w:ascii="Calibri" w:eastAsia="Calibri" w:hAnsi="Calibri" w:cs="Calibri"/>
                <w:spacing w:val="-3"/>
                <w:sz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spacing w:val="-5"/>
                <w:sz w:val="20"/>
                <w:lang w:eastAsia="zh-TW"/>
              </w:rPr>
              <w:t>1</w:t>
            </w:r>
            <w:r w:rsidRPr="00724596">
              <w:rPr>
                <w:rFonts w:ascii="Calibri" w:eastAsia="SimSun" w:hAnsi="Calibri" w:cs="Calibri" w:hint="eastAsia"/>
                <w:spacing w:val="-5"/>
                <w:sz w:val="20"/>
              </w:rPr>
              <w:t>4</w:t>
            </w:r>
          </w:p>
        </w:tc>
      </w:tr>
      <w:tr w:rsidR="00146C85" w:rsidRPr="00724596" w14:paraId="710E6745" w14:textId="77777777" w:rsidTr="00146C85">
        <w:trPr>
          <w:trHeight w:val="532"/>
        </w:trPr>
        <w:tc>
          <w:tcPr>
            <w:tcW w:w="9656" w:type="dxa"/>
            <w:gridSpan w:val="6"/>
            <w:tcBorders>
              <w:top w:val="single" w:sz="4" w:space="0" w:color="000000"/>
              <w:bottom w:val="single" w:sz="12" w:space="0" w:color="000000"/>
            </w:tcBorders>
          </w:tcPr>
          <w:p w14:paraId="0E5AFE2B" w14:textId="77777777" w:rsidR="00146C85" w:rsidRPr="00724596" w:rsidRDefault="00146C85" w:rsidP="00146C85">
            <w:pPr>
              <w:spacing w:before="16"/>
              <w:ind w:right="49"/>
              <w:jc w:val="left"/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*</w:t>
            </w:r>
            <w:r w:rsidRPr="00724596">
              <w:rPr>
                <w:rFonts w:ascii="Calibri" w:eastAsia="Calibri" w:hAnsi="Calibri" w:cs="Calibri"/>
                <w:b/>
                <w:spacing w:val="-1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It is strongly recommended that this checklist be read in conjunction with the PRISMA-P Explanation and Elaboration</w:t>
            </w:r>
            <w:r w:rsidRPr="00724596">
              <w:rPr>
                <w:rFonts w:ascii="Calibri" w:eastAsia="Calibri" w:hAnsi="Calibri" w:cs="Calibri"/>
                <w:b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(cite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when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available)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for</w:t>
            </w:r>
            <w:r w:rsidRPr="00724596">
              <w:rPr>
                <w:rFonts w:ascii="Calibri" w:eastAsia="Calibri" w:hAnsi="Calibri" w:cs="Calibri"/>
                <w:b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important</w:t>
            </w:r>
            <w:r w:rsidRPr="00724596">
              <w:rPr>
                <w:rFonts w:ascii="Calibri" w:eastAsia="Calibri" w:hAnsi="Calibri" w:cs="Calibri"/>
                <w:b/>
                <w:spacing w:val="-6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clarification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on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the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items.</w:t>
            </w:r>
            <w:r w:rsidRPr="00724596">
              <w:rPr>
                <w:rFonts w:ascii="Calibri" w:eastAsia="Calibri" w:hAnsi="Calibri" w:cs="Calibri"/>
                <w:b/>
                <w:spacing w:val="-4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Amendments</w:t>
            </w:r>
            <w:r w:rsidRPr="00724596">
              <w:rPr>
                <w:rFonts w:ascii="Calibri" w:eastAsia="Calibri" w:hAnsi="Calibri" w:cs="Calibri"/>
                <w:b/>
                <w:spacing w:val="-6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to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a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review</w:t>
            </w:r>
            <w:r w:rsidRPr="00724596">
              <w:rPr>
                <w:rFonts w:ascii="Calibri" w:eastAsia="Calibri" w:hAnsi="Calibri" w:cs="Calibri"/>
                <w:b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protocol</w:t>
            </w:r>
            <w:r w:rsidRPr="00724596">
              <w:rPr>
                <w:rFonts w:ascii="Calibri" w:eastAsia="Calibri" w:hAnsi="Calibri" w:cs="Calibri"/>
                <w:b/>
                <w:spacing w:val="-5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 xml:space="preserve">should be tracked and dated. The copyright for PRISMA-P (including checklist) is held by the PRISMA-P Group and is distributed under a Creative Commons Attribution </w:t>
            </w:r>
            <w:proofErr w:type="spellStart"/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>Licence</w:t>
            </w:r>
            <w:proofErr w:type="spellEnd"/>
            <w:r w:rsidRPr="00724596">
              <w:rPr>
                <w:rFonts w:ascii="Calibri" w:eastAsia="Calibri" w:hAnsi="Calibri" w:cs="Calibri"/>
                <w:b/>
                <w:sz w:val="16"/>
                <w:szCs w:val="20"/>
                <w:lang w:eastAsia="zh-TW"/>
              </w:rPr>
              <w:t xml:space="preserve"> 4.0.</w:t>
            </w:r>
          </w:p>
          <w:p w14:paraId="53D57583" w14:textId="77777777" w:rsidR="00146C85" w:rsidRPr="00724596" w:rsidRDefault="00146C85" w:rsidP="00146C85">
            <w:pPr>
              <w:jc w:val="left"/>
              <w:rPr>
                <w:rFonts w:ascii="Calibri" w:eastAsia="Calibri" w:hAnsi="Calibri" w:cs="Calibri"/>
                <w:b/>
                <w:szCs w:val="21"/>
                <w:lang w:eastAsia="zh-TW"/>
              </w:rPr>
            </w:pPr>
          </w:p>
          <w:p w14:paraId="3F09FDC7" w14:textId="77777777" w:rsidR="00146C85" w:rsidRPr="00724596" w:rsidRDefault="00146C85" w:rsidP="00146C85">
            <w:pPr>
              <w:spacing w:before="1"/>
              <w:ind w:left="132" w:right="4"/>
              <w:jc w:val="left"/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</w:pP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From:</w:t>
            </w:r>
            <w:r w:rsidRPr="00724596">
              <w:rPr>
                <w:rFonts w:ascii="Calibri" w:eastAsia="Calibri" w:hAnsi="Calibri" w:cs="Calibri"/>
                <w:i/>
                <w:spacing w:val="-3"/>
                <w:sz w:val="16"/>
                <w:szCs w:val="20"/>
                <w:lang w:eastAsia="zh-TW"/>
              </w:rPr>
              <w:t xml:space="preserve"> </w:t>
            </w:r>
            <w:proofErr w:type="spellStart"/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Shamseer</w:t>
            </w:r>
            <w:proofErr w:type="spellEnd"/>
            <w:r w:rsidRPr="00724596">
              <w:rPr>
                <w:rFonts w:ascii="Calibri" w:eastAsia="Calibri" w:hAnsi="Calibri" w:cs="Calibri"/>
                <w:i/>
                <w:spacing w:val="-4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L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Moher</w:t>
            </w:r>
            <w:r w:rsidRPr="00724596">
              <w:rPr>
                <w:rFonts w:ascii="Calibri" w:eastAsia="Calibri" w:hAnsi="Calibri" w:cs="Calibri"/>
                <w:i/>
                <w:spacing w:val="-4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D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Clarke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M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Ghersi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D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Liberati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A, Petticrew</w:t>
            </w:r>
            <w:r w:rsidRPr="00724596">
              <w:rPr>
                <w:rFonts w:ascii="Calibri" w:eastAsia="Calibri" w:hAnsi="Calibri" w:cs="Calibri"/>
                <w:i/>
                <w:spacing w:val="-3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M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proofErr w:type="spellStart"/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Shekelle</w:t>
            </w:r>
            <w:proofErr w:type="spellEnd"/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P,</w:t>
            </w:r>
            <w:r w:rsidRPr="00724596">
              <w:rPr>
                <w:rFonts w:ascii="Calibri" w:eastAsia="Calibri" w:hAnsi="Calibri" w:cs="Calibri"/>
                <w:i/>
                <w:spacing w:val="-4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Stewart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L,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PRISMA-P</w:t>
            </w:r>
            <w:r w:rsidRPr="00724596">
              <w:rPr>
                <w:rFonts w:ascii="Calibri" w:eastAsia="Calibri" w:hAnsi="Calibri" w:cs="Calibri"/>
                <w:i/>
                <w:spacing w:val="-2"/>
                <w:sz w:val="16"/>
                <w:szCs w:val="20"/>
                <w:lang w:eastAsia="zh-TW"/>
              </w:rPr>
              <w:t xml:space="preserve"> </w:t>
            </w:r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Group. Preferred reporting items for systematic review and meta-analysis protocols (PRISMA-P) 2015: elaboration and explanation. BMJ. 2015 Jan 2;349(jan02 1</w:t>
            </w:r>
            <w:proofErr w:type="gramStart"/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):g</w:t>
            </w:r>
            <w:proofErr w:type="gramEnd"/>
            <w:r w:rsidRPr="00724596">
              <w:rPr>
                <w:rFonts w:ascii="Calibri" w:eastAsia="Calibri" w:hAnsi="Calibri" w:cs="Calibri"/>
                <w:i/>
                <w:sz w:val="16"/>
                <w:szCs w:val="20"/>
                <w:lang w:eastAsia="zh-TW"/>
              </w:rPr>
              <w:t>7647.</w:t>
            </w:r>
          </w:p>
          <w:p w14:paraId="7D59974D" w14:textId="77777777" w:rsidR="00146C85" w:rsidRPr="00724596" w:rsidRDefault="00146C85" w:rsidP="00146C85">
            <w:pPr>
              <w:spacing w:before="18"/>
              <w:ind w:left="127"/>
              <w:jc w:val="left"/>
              <w:rPr>
                <w:rFonts w:ascii="Calibri" w:eastAsia="Calibri" w:hAnsi="Calibri" w:cs="Calibri"/>
                <w:sz w:val="20"/>
                <w:lang w:eastAsia="zh-TW"/>
              </w:rPr>
            </w:pPr>
          </w:p>
        </w:tc>
      </w:tr>
    </w:tbl>
    <w:p w14:paraId="1E147544" w14:textId="77777777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661D2B88" w14:textId="77777777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0ED33272" w14:textId="77777777" w:rsidR="00597432" w:rsidRPr="00724596" w:rsidRDefault="00597432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1208CB2E" w14:textId="3CB53586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  <w:r w:rsidRPr="00724596">
        <w:rPr>
          <w:rFonts w:eastAsiaTheme="minorEastAsia"/>
          <w:b/>
          <w:bCs/>
          <w:sz w:val="28"/>
          <w:szCs w:val="28"/>
          <w:lang w:eastAsia="zh-CN"/>
        </w:rPr>
        <w:lastRenderedPageBreak/>
        <w:t>SUPPLEMENT</w:t>
      </w:r>
      <w:r w:rsidRPr="00724596">
        <w:rPr>
          <w:rFonts w:eastAsiaTheme="minorEastAsia" w:hint="eastAsia"/>
          <w:b/>
          <w:bCs/>
          <w:sz w:val="28"/>
          <w:szCs w:val="28"/>
          <w:lang w:eastAsia="zh-CN"/>
        </w:rPr>
        <w:t xml:space="preserve"> B</w:t>
      </w:r>
    </w:p>
    <w:p w14:paraId="1BF1D844" w14:textId="36F71D26" w:rsidR="00146C85" w:rsidRPr="00724596" w:rsidRDefault="00146C85" w:rsidP="00146C85">
      <w:pPr>
        <w:pStyle w:val="NoSpacing"/>
        <w:rPr>
          <w:b/>
          <w:bCs/>
        </w:rPr>
      </w:pPr>
      <w:r w:rsidRPr="00724596">
        <w:rPr>
          <w:rFonts w:hint="eastAsia"/>
          <w:b/>
          <w:bCs/>
        </w:rPr>
        <w:t>The Pub</w:t>
      </w:r>
      <w:r w:rsidR="00E32067" w:rsidRPr="00724596">
        <w:rPr>
          <w:rFonts w:hint="eastAsia"/>
          <w:b/>
          <w:bCs/>
        </w:rPr>
        <w:t>M</w:t>
      </w:r>
      <w:r w:rsidRPr="00724596">
        <w:rPr>
          <w:rFonts w:hint="eastAsia"/>
          <w:b/>
          <w:bCs/>
        </w:rPr>
        <w:t xml:space="preserve">ed search strategy including MeSH terms </w:t>
      </w:r>
    </w:p>
    <w:p w14:paraId="7D27076C" w14:textId="77777777" w:rsidR="00146C85" w:rsidRPr="00724596" w:rsidRDefault="00146C85" w:rsidP="00146C85">
      <w:pPr>
        <w:pStyle w:val="NoSpacing"/>
      </w:pPr>
      <w:r w:rsidRPr="00724596">
        <w:rPr>
          <w:rFonts w:hint="eastAsia"/>
        </w:rPr>
        <w:t xml:space="preserve">                                                                                 </w:t>
      </w:r>
    </w:p>
    <w:p w14:paraId="74FB35C5" w14:textId="28025942" w:rsidR="00146C85" w:rsidRPr="00724596" w:rsidRDefault="00146C85" w:rsidP="00146C85">
      <w:pPr>
        <w:pStyle w:val="NoSpacing"/>
      </w:pPr>
      <w:r w:rsidRPr="00724596">
        <w:rPr>
          <w:rFonts w:hint="eastAsia"/>
        </w:rPr>
        <w:t>Date run: 12/20/2024 7:25:48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"/>
        <w:gridCol w:w="6645"/>
        <w:gridCol w:w="1158"/>
      </w:tblGrid>
      <w:tr w:rsidR="00724596" w:rsidRPr="00724596" w14:paraId="062131F8" w14:textId="77777777" w:rsidTr="005204BB">
        <w:trPr>
          <w:jc w:val="center"/>
        </w:trPr>
        <w:tc>
          <w:tcPr>
            <w:tcW w:w="651" w:type="dxa"/>
          </w:tcPr>
          <w:p w14:paraId="644AB9A8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ID</w:t>
            </w:r>
          </w:p>
        </w:tc>
        <w:tc>
          <w:tcPr>
            <w:tcW w:w="6645" w:type="dxa"/>
          </w:tcPr>
          <w:p w14:paraId="21C13BDF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Search</w:t>
            </w:r>
          </w:p>
        </w:tc>
        <w:tc>
          <w:tcPr>
            <w:tcW w:w="1158" w:type="dxa"/>
          </w:tcPr>
          <w:p w14:paraId="0D22ABB0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Hits</w:t>
            </w:r>
          </w:p>
        </w:tc>
      </w:tr>
      <w:tr w:rsidR="00724596" w:rsidRPr="00724596" w14:paraId="47321106" w14:textId="77777777" w:rsidTr="005204BB">
        <w:trPr>
          <w:jc w:val="center"/>
        </w:trPr>
        <w:tc>
          <w:tcPr>
            <w:tcW w:w="651" w:type="dxa"/>
          </w:tcPr>
          <w:p w14:paraId="42869EF5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1</w:t>
            </w:r>
          </w:p>
        </w:tc>
        <w:tc>
          <w:tcPr>
            <w:tcW w:w="6645" w:type="dxa"/>
          </w:tcPr>
          <w:p w14:paraId="418CE8C2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</w:t>
            </w:r>
            <w:proofErr w:type="gram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quadratus</w:t>
            </w:r>
            <w:proofErr w:type="gram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lumborum block"[Title/Abstract] OR "anterior quadratus lumborum block"[Title/Abstract] OR "posterior quadratus lumborum block"[Title/Abstract] OR "lateral quadratus lumborum block"[Title/Abstract] OR "intramuscular quadratus lumborum block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transmuscular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quadratus lumborum block"[Title/Abstract] OR "QLB"[Title/Abstract]</w:t>
            </w:r>
          </w:p>
        </w:tc>
        <w:tc>
          <w:tcPr>
            <w:tcW w:w="1158" w:type="dxa"/>
          </w:tcPr>
          <w:p w14:paraId="55CA2674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640</w:t>
            </w:r>
          </w:p>
        </w:tc>
      </w:tr>
      <w:tr w:rsidR="00724596" w:rsidRPr="00724596" w14:paraId="1621864E" w14:textId="77777777" w:rsidTr="005204BB">
        <w:trPr>
          <w:jc w:val="center"/>
        </w:trPr>
        <w:tc>
          <w:tcPr>
            <w:tcW w:w="651" w:type="dxa"/>
          </w:tcPr>
          <w:p w14:paraId="66C3E7B2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2</w:t>
            </w:r>
          </w:p>
        </w:tc>
        <w:tc>
          <w:tcPr>
            <w:tcW w:w="6645" w:type="dxa"/>
          </w:tcPr>
          <w:p w14:paraId="049C93AD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("Supra-arcuate"[All Fields] AND ("ligament s"[All Fields] OR "ligament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OR "ligaments"[All Fields] OR "Ligament"[All Fields])) OR "lateral </w:t>
            </w:r>
            <w:proofErr w:type="gram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supra arcuate</w:t>
            </w:r>
            <w:proofErr w:type="gram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ligament"[Title/Abstract]</w:t>
            </w:r>
          </w:p>
        </w:tc>
        <w:tc>
          <w:tcPr>
            <w:tcW w:w="1158" w:type="dxa"/>
          </w:tcPr>
          <w:p w14:paraId="05D9F891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11</w:t>
            </w:r>
          </w:p>
        </w:tc>
      </w:tr>
      <w:tr w:rsidR="00724596" w:rsidRPr="00724596" w14:paraId="3C4E3447" w14:textId="77777777" w:rsidTr="005204BB">
        <w:trPr>
          <w:jc w:val="center"/>
        </w:trPr>
        <w:tc>
          <w:tcPr>
            <w:tcW w:w="651" w:type="dxa"/>
          </w:tcPr>
          <w:p w14:paraId="1F2A1795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3</w:t>
            </w:r>
          </w:p>
        </w:tc>
        <w:tc>
          <w:tcPr>
            <w:tcW w:w="6645" w:type="dxa"/>
          </w:tcPr>
          <w:p w14:paraId="2CD78047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1AND #2</w:t>
            </w:r>
          </w:p>
        </w:tc>
        <w:tc>
          <w:tcPr>
            <w:tcW w:w="1158" w:type="dxa"/>
          </w:tcPr>
          <w:p w14:paraId="6260F2C4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11</w:t>
            </w:r>
          </w:p>
        </w:tc>
      </w:tr>
      <w:tr w:rsidR="00724596" w:rsidRPr="00724596" w14:paraId="2F99D68C" w14:textId="77777777" w:rsidTr="005204BB">
        <w:trPr>
          <w:jc w:val="center"/>
        </w:trPr>
        <w:tc>
          <w:tcPr>
            <w:tcW w:w="651" w:type="dxa"/>
          </w:tcPr>
          <w:p w14:paraId="1F3850ED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4</w:t>
            </w:r>
          </w:p>
        </w:tc>
        <w:tc>
          <w:tcPr>
            <w:tcW w:w="6645" w:type="dxa"/>
          </w:tcPr>
          <w:p w14:paraId="4E85525D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QLB-LSAL"[Title/Abstract] OR "QLBLSAL"[Title/Abstract]</w:t>
            </w:r>
          </w:p>
        </w:tc>
        <w:tc>
          <w:tcPr>
            <w:tcW w:w="1158" w:type="dxa"/>
          </w:tcPr>
          <w:p w14:paraId="6BB59173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5</w:t>
            </w:r>
          </w:p>
        </w:tc>
      </w:tr>
      <w:tr w:rsidR="00724596" w:rsidRPr="00724596" w14:paraId="3355DC0C" w14:textId="77777777" w:rsidTr="005204BB">
        <w:trPr>
          <w:jc w:val="center"/>
        </w:trPr>
        <w:tc>
          <w:tcPr>
            <w:tcW w:w="651" w:type="dxa"/>
          </w:tcPr>
          <w:p w14:paraId="3BC896BF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5</w:t>
            </w:r>
          </w:p>
        </w:tc>
        <w:tc>
          <w:tcPr>
            <w:tcW w:w="6645" w:type="dxa"/>
          </w:tcPr>
          <w:p w14:paraId="194BE7B8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3 OR #4</w:t>
            </w:r>
          </w:p>
        </w:tc>
        <w:tc>
          <w:tcPr>
            <w:tcW w:w="1158" w:type="dxa"/>
          </w:tcPr>
          <w:p w14:paraId="10053884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11</w:t>
            </w:r>
          </w:p>
        </w:tc>
      </w:tr>
      <w:tr w:rsidR="00724596" w:rsidRPr="00724596" w14:paraId="0077ED04" w14:textId="77777777" w:rsidTr="005204BB">
        <w:trPr>
          <w:jc w:val="center"/>
        </w:trPr>
        <w:tc>
          <w:tcPr>
            <w:tcW w:w="651" w:type="dxa"/>
          </w:tcPr>
          <w:p w14:paraId="7FE785C2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6</w:t>
            </w:r>
          </w:p>
        </w:tc>
        <w:tc>
          <w:tcPr>
            <w:tcW w:w="6645" w:type="dxa"/>
          </w:tcPr>
          <w:p w14:paraId="700355AA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Pain, Postoperative"[Mesh]</w:t>
            </w:r>
          </w:p>
        </w:tc>
        <w:tc>
          <w:tcPr>
            <w:tcW w:w="1158" w:type="dxa"/>
          </w:tcPr>
          <w:p w14:paraId="4AFA5411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53,889</w:t>
            </w:r>
          </w:p>
        </w:tc>
      </w:tr>
      <w:tr w:rsidR="00724596" w:rsidRPr="00724596" w14:paraId="6EBCDADF" w14:textId="77777777" w:rsidTr="005204BB">
        <w:trPr>
          <w:jc w:val="center"/>
        </w:trPr>
        <w:tc>
          <w:tcPr>
            <w:tcW w:w="651" w:type="dxa"/>
          </w:tcPr>
          <w:p w14:paraId="13CC67F4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7</w:t>
            </w:r>
          </w:p>
        </w:tc>
        <w:tc>
          <w:tcPr>
            <w:tcW w:w="6645" w:type="dxa"/>
          </w:tcPr>
          <w:p w14:paraId="23BCC9A5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postsurgical pain"[Title/Abstract] OR "pain postsurgical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ain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ost operative pain"[Title/Abstract] OR "post operative pain"[Title/Abstract] OR "post operative pains"[Title/Abstract] OR "postoperative pain"[Title/Abstract] OR "pain post operative"[Title/Abstract] OR "pain post operative"[Title/Abstract] OR "postoperative pain acute"[Title/Abstract] OR "pain acute postoperative"[Title/Abstract] OR "post operative pain acute"[Title/Abstract] OR "pain acute post operative"[Title/Abstract] OR "post operative pain acute"[Title/Abstract] OR "acute postoperative pain"[Title/Abstract] OR "acute post operative pain"[Title/Abstract] OR "acute post operative pain"[Title/Abstract] OR "postoperative pain chronic"[Title/Abstract] OR "pain chronic postoperative"[Title/Abstract] OR "chronic postsurgical pain"[Title/Abstract] OR ((("Chronic"[All Fields] OR "chronical"[All Fields] OR "chronically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ities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 OR "chronicity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ization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s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) AND ("Postsurgical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surgically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)) AND "Pains"[Title/Abstract]) OR "pain chronic postsurgical"[Title/Abstract] OR "postsurgical pain chronic"[Title/Abstract] OR "persistent postsurgical pain"[Title/Abstract] OR "pain persistent postsurgical"[Title/Abstract] OR (("Postsurgical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surgically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"[All Fields]) AND "pain persistent"[Title/Abstract]) OR "chronic post operative pain"[Title/Abstract] </w:t>
            </w: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lastRenderedPageBreak/>
              <w:t xml:space="preserve">OR "chronic post operative pain"[Title/Abstract] OR "post operative pain chronic"[Title/Abstract] OR "pain chronic post operative"[Title/Abstract] OR "post operative pain chronic"[Title/Abstract] OR "chronic postoperative pain"[Title/Abstract] OR "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ain 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 chronic"[Title/Abstract] OR "postoperative analgesia"[Title/Abstract] OR "analgesia after"[Title/Abstract]</w:t>
            </w:r>
          </w:p>
        </w:tc>
        <w:tc>
          <w:tcPr>
            <w:tcW w:w="1158" w:type="dxa"/>
          </w:tcPr>
          <w:p w14:paraId="1C90814B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lastRenderedPageBreak/>
              <w:t>50,051</w:t>
            </w:r>
          </w:p>
        </w:tc>
      </w:tr>
      <w:tr w:rsidR="00724596" w:rsidRPr="00724596" w14:paraId="2D448BF0" w14:textId="77777777" w:rsidTr="005204BB">
        <w:trPr>
          <w:jc w:val="center"/>
        </w:trPr>
        <w:tc>
          <w:tcPr>
            <w:tcW w:w="651" w:type="dxa"/>
          </w:tcPr>
          <w:p w14:paraId="5E257D2E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8</w:t>
            </w:r>
          </w:p>
        </w:tc>
        <w:tc>
          <w:tcPr>
            <w:tcW w:w="6645" w:type="dxa"/>
          </w:tcPr>
          <w:p w14:paraId="5F403FFA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6 OR #7</w:t>
            </w:r>
          </w:p>
        </w:tc>
        <w:tc>
          <w:tcPr>
            <w:tcW w:w="1158" w:type="dxa"/>
          </w:tcPr>
          <w:p w14:paraId="3EE333BC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77,033</w:t>
            </w:r>
          </w:p>
        </w:tc>
      </w:tr>
      <w:tr w:rsidR="00724596" w:rsidRPr="00724596" w14:paraId="3DE7275E" w14:textId="77777777" w:rsidTr="005204BB">
        <w:trPr>
          <w:jc w:val="center"/>
        </w:trPr>
        <w:tc>
          <w:tcPr>
            <w:tcW w:w="651" w:type="dxa"/>
          </w:tcPr>
          <w:p w14:paraId="39B94B75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9</w:t>
            </w:r>
          </w:p>
        </w:tc>
        <w:tc>
          <w:tcPr>
            <w:tcW w:w="6645" w:type="dxa"/>
          </w:tcPr>
          <w:p w14:paraId="1490961B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Terms:noexp</w:t>
            </w:r>
            <w:proofErr w:type="spellEnd"/>
            <w:proofErr w:type="gram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] OR "randomly"[Title/Abstract] OR "trial"[Title]) NOT ("animal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NOT ("human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AND "animal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))</w:t>
            </w:r>
          </w:p>
        </w:tc>
        <w:tc>
          <w:tcPr>
            <w:tcW w:w="1158" w:type="dxa"/>
          </w:tcPr>
          <w:p w14:paraId="09DB520B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1,534,225</w:t>
            </w:r>
          </w:p>
        </w:tc>
      </w:tr>
      <w:tr w:rsidR="00724596" w:rsidRPr="00724596" w14:paraId="0599B2AD" w14:textId="77777777" w:rsidTr="005204BB">
        <w:trPr>
          <w:jc w:val="center"/>
        </w:trPr>
        <w:tc>
          <w:tcPr>
            <w:tcW w:w="651" w:type="dxa"/>
          </w:tcPr>
          <w:p w14:paraId="67DE23E7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#10</w:t>
            </w:r>
          </w:p>
        </w:tc>
        <w:tc>
          <w:tcPr>
            <w:tcW w:w="6645" w:type="dxa"/>
          </w:tcPr>
          <w:p w14:paraId="50143E31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#5 AND #8AND #9 </w:t>
            </w:r>
          </w:p>
        </w:tc>
        <w:tc>
          <w:tcPr>
            <w:tcW w:w="1158" w:type="dxa"/>
          </w:tcPr>
          <w:p w14:paraId="33A2BF82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7</w:t>
            </w:r>
          </w:p>
        </w:tc>
      </w:tr>
      <w:tr w:rsidR="00146C85" w:rsidRPr="00724596" w14:paraId="5E4BD718" w14:textId="77777777" w:rsidTr="005204BB">
        <w:trPr>
          <w:trHeight w:val="1278"/>
          <w:jc w:val="center"/>
        </w:trPr>
        <w:tc>
          <w:tcPr>
            <w:tcW w:w="8454" w:type="dxa"/>
            <w:gridSpan w:val="3"/>
          </w:tcPr>
          <w:p w14:paraId="74683F28" w14:textId="77777777" w:rsidR="00146C85" w:rsidRPr="00724596" w:rsidRDefault="00146C85" w:rsidP="00146C85">
            <w:pPr>
              <w:spacing w:before="103"/>
              <w:ind w:left="132"/>
              <w:jc w:val="left"/>
              <w:outlineLvl w:val="0"/>
              <w:rPr>
                <w:rFonts w:ascii="Calibri" w:eastAsia="SimSun" w:hAnsi="Calibri" w:cs="Calibri"/>
                <w:sz w:val="20"/>
                <w:szCs w:val="20"/>
              </w:rPr>
            </w:pP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((("quadratus lumborum block"[Title/Abstract] OR "anterior quadratus lumborum block"[Title/Abstract] OR "posterior quadratus lumborum block"[Title/Abstract] OR "lateral quadratus lumborum block"[Title/Abstract] OR "intramuscular quadratus lumborum block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transmuscular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quadratus lumborum block"[Title/Abstract] OR "QLB"[Title/Abstract]) AND (("Supra-arcuate"[All Fields] AND ("ligament s"[All Fields] OR "ligament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OR "ligaments"[All Fields] OR "Ligament"[All Fields])) OR "lateral supra arcuate ligament"[Title/Abstract])) OR ("QLB-LSAL"[Title/Abstract] OR "QLBLSAL"[Title/Abstract])) AND ("pain, postoperative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OR ("postsurgical pain"[Title/Abstract] OR "pain postsurgical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ain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ost operative pain"[Title/Abstract] OR "post operative pain"[Title/Abstract] OR "post operative pains"[Title/Abstract] OR "postoperative pain"[Title/Abstract] OR "pain post operative"[Title/Abstract] OR "pain post operative"[Title/Abstract] OR "postoperative pain acute"[Title/Abstract] OR "pain acute postoperative"[Title/Abstract] OR "post operative pain acute"[Title/Abstract] OR "pain acute post operative"[Title/Abstract] OR "post operative pain acute"[Title/Abstract] OR "acute postoperative pain"[Title/Abstract] OR "acute post operative pain"[Title/Abstract] OR "acute post operative pain"[Title/Abstract] OR "postoperative pain chronic"[Title/Abstract] OR "pain chronic postoperative"[Title/Abstract] OR "chronic postsurgical pain"[Title/Abstract] OR ((("Chronic"[All Fields] OR "chronical"[All Fields] OR "chronically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ities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 OR "chronicity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ization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chronics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) AND ("Postsurgical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surgically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All Fields])) AND "Pains"[Title/Abstract]) OR "pain chronic postsurgical"[Title/Abstract] OR "postsurgical pain chronic"[Title/Abstract] OR "persistent postsurgical pain"[Title/Abstract] OR "pain persistent postsurgical"[Title/Abstract] OR (("Postsurgical"[All Fields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surgically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"[All Fields]) AND "pain persistent"[Title/Abstract]) OR "chronic post operative pain"[Title/Abstract] OR "chronic post operative pain"[Title/Abstract] OR "post operative pain chronic"[Title/Abstract] OR "pain chronic post operative"[Title/Abstract] OR "post operative pain chronic"[Title/Abstract] OR "chronic postoperative pain"[Title/Abstract] OR "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"[Title/Abstract] OR "pain chronic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"[Title/Abstract] OR "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post surgical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pain </w:t>
            </w:r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lastRenderedPageBreak/>
              <w:t>chronic"[Title/Abstract] OR "postoperative analgesia"[Title/Abstract] OR "analgesia after"[Title/Abstract])) AND (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Terms:noexp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] OR "randomly"[Title/Abstract] OR "trial"[Title]) NOT ("animal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NOT ("human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 AND "animals"[</w:t>
            </w:r>
            <w:proofErr w:type="spellStart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>MeSH</w:t>
            </w:r>
            <w:proofErr w:type="spellEnd"/>
            <w:r w:rsidRPr="00724596">
              <w:rPr>
                <w:rFonts w:ascii="Calibri" w:eastAsia="SimSun" w:hAnsi="Calibri" w:cs="Calibri" w:hint="eastAsia"/>
                <w:sz w:val="20"/>
                <w:szCs w:val="20"/>
              </w:rPr>
              <w:t xml:space="preserve"> Terms])))</w:t>
            </w:r>
          </w:p>
        </w:tc>
      </w:tr>
    </w:tbl>
    <w:p w14:paraId="1E878D69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Calibri" w:hAnsi="Calibri" w:cs="Calibri"/>
          <w:kern w:val="0"/>
          <w:sz w:val="24"/>
          <w:szCs w:val="24"/>
        </w:rPr>
      </w:pPr>
    </w:p>
    <w:p w14:paraId="5148B8E1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6DE9715E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2FAF16FD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6B11BADA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223A4052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2FC25ED6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4EBCF170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41872A48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796DE8C4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08879487" w14:textId="77777777" w:rsidR="00146C85" w:rsidRPr="00724596" w:rsidRDefault="00146C85" w:rsidP="00146C85">
      <w:pPr>
        <w:autoSpaceDE w:val="0"/>
        <w:autoSpaceDN w:val="0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56094A01" w14:textId="77777777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509CBD79" w14:textId="77777777" w:rsidR="00146C85" w:rsidRPr="00724596" w:rsidRDefault="00146C85" w:rsidP="00146C85">
      <w:pPr>
        <w:autoSpaceDE w:val="0"/>
        <w:autoSpaceDN w:val="0"/>
        <w:spacing w:line="2880" w:lineRule="auto"/>
        <w:jc w:val="left"/>
        <w:rPr>
          <w:rFonts w:ascii="Calibri" w:eastAsia="SimSun" w:hAnsi="Calibri" w:cs="Calibri"/>
          <w:kern w:val="0"/>
          <w:sz w:val="24"/>
          <w:szCs w:val="24"/>
        </w:rPr>
      </w:pPr>
    </w:p>
    <w:p w14:paraId="25CFBC38" w14:textId="77777777" w:rsidR="00146C85" w:rsidRPr="00724596" w:rsidRDefault="00146C85" w:rsidP="00146C85">
      <w:pPr>
        <w:pStyle w:val="BodyText"/>
        <w:rPr>
          <w:rFonts w:eastAsiaTheme="minorEastAsia"/>
          <w:b/>
          <w:bCs/>
          <w:sz w:val="28"/>
          <w:szCs w:val="28"/>
          <w:lang w:eastAsia="zh-CN"/>
        </w:rPr>
      </w:pPr>
    </w:p>
    <w:p w14:paraId="060B8BAB" w14:textId="77777777" w:rsidR="007400A7" w:rsidRPr="00724596" w:rsidRDefault="007400A7" w:rsidP="00146C85">
      <w:pPr>
        <w:ind w:leftChars="-270" w:left="-567"/>
      </w:pPr>
    </w:p>
    <w:sectPr w:rsidR="007400A7" w:rsidRPr="00724596" w:rsidSect="00146C85">
      <w:pgSz w:w="11906" w:h="16838"/>
      <w:pgMar w:top="1440" w:right="991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CB5D6" w14:textId="77777777" w:rsidR="007D691A" w:rsidRDefault="007D691A" w:rsidP="00146C85">
      <w:r>
        <w:separator/>
      </w:r>
    </w:p>
  </w:endnote>
  <w:endnote w:type="continuationSeparator" w:id="0">
    <w:p w14:paraId="7F7B190F" w14:textId="77777777" w:rsidR="007D691A" w:rsidRDefault="007D691A" w:rsidP="00146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7CC38" w14:textId="77777777" w:rsidR="007D691A" w:rsidRDefault="007D691A" w:rsidP="00146C85">
      <w:r>
        <w:separator/>
      </w:r>
    </w:p>
  </w:footnote>
  <w:footnote w:type="continuationSeparator" w:id="0">
    <w:p w14:paraId="7DBBF97A" w14:textId="77777777" w:rsidR="007D691A" w:rsidRDefault="007D691A" w:rsidP="00146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44"/>
    <w:rsid w:val="00146C85"/>
    <w:rsid w:val="00247B04"/>
    <w:rsid w:val="00597432"/>
    <w:rsid w:val="005A5711"/>
    <w:rsid w:val="00724596"/>
    <w:rsid w:val="007400A7"/>
    <w:rsid w:val="007D691A"/>
    <w:rsid w:val="0092438C"/>
    <w:rsid w:val="00BE742B"/>
    <w:rsid w:val="00C025B8"/>
    <w:rsid w:val="00CB5790"/>
    <w:rsid w:val="00E32067"/>
    <w:rsid w:val="00E330FE"/>
    <w:rsid w:val="00EA55F4"/>
    <w:rsid w:val="00F9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B1226"/>
  <w15:chartTrackingRefBased/>
  <w15:docId w15:val="{E93F0A44-0381-4762-AE4D-6BE2B4D6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2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1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1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1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1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1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1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1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1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14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14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14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14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14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14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921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1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1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14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6C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6C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6C85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146C85"/>
    <w:pPr>
      <w:autoSpaceDE w:val="0"/>
      <w:autoSpaceDN w:val="0"/>
      <w:jc w:val="left"/>
    </w:pPr>
    <w:rPr>
      <w:rFonts w:ascii="Calibri" w:eastAsia="Calibri" w:hAnsi="Calibri" w:cs="Calibri"/>
      <w:kern w:val="0"/>
      <w:sz w:val="24"/>
      <w:szCs w:val="24"/>
      <w:lang w:eastAsia="zh-TW"/>
    </w:rPr>
  </w:style>
  <w:style w:type="character" w:customStyle="1" w:styleId="BodyTextChar">
    <w:name w:val="Body Text Char"/>
    <w:basedOn w:val="DefaultParagraphFont"/>
    <w:link w:val="BodyText"/>
    <w:uiPriority w:val="1"/>
    <w:rsid w:val="00146C85"/>
    <w:rPr>
      <w:rFonts w:ascii="Calibri" w:eastAsia="Calibri" w:hAnsi="Calibri" w:cs="Calibri"/>
      <w:kern w:val="0"/>
      <w:sz w:val="24"/>
      <w:szCs w:val="24"/>
      <w:lang w:eastAsia="zh-TW"/>
    </w:rPr>
  </w:style>
  <w:style w:type="table" w:customStyle="1" w:styleId="TableNormal1">
    <w:name w:val="Table Normal1"/>
    <w:uiPriority w:val="2"/>
    <w:semiHidden/>
    <w:unhideWhenUsed/>
    <w:qFormat/>
    <w:rsid w:val="00146C8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146C85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6C8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3EC16-210B-4E5F-A561-6DE04DB23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6</Words>
  <Characters>10072</Characters>
  <Application>Microsoft Office Word</Application>
  <DocSecurity>0</DocSecurity>
  <Lines>83</Lines>
  <Paragraphs>23</Paragraphs>
  <ScaleCrop>false</ScaleCrop>
  <Company/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华 李</dc:creator>
  <cp:keywords/>
  <dc:description/>
  <cp:lastModifiedBy>Sumithra Elumalai</cp:lastModifiedBy>
  <cp:revision>2</cp:revision>
  <dcterms:created xsi:type="dcterms:W3CDTF">2025-06-23T13:35:00Z</dcterms:created>
  <dcterms:modified xsi:type="dcterms:W3CDTF">2025-06-23T13:35:00Z</dcterms:modified>
</cp:coreProperties>
</file>